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digraph G{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 ratio=fill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 node [shape=box, style=rounde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 edge [arrowhead=none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6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6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6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</w:t>
      </w:r>
      <w:r w:rsidRPr="008D78B2">
        <w:rPr>
          <w:rFonts w:ascii="Courier New" w:hAnsi="Courier New" w:cs="Courier New"/>
        </w:rPr>
        <w:t>CDH10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OL11A1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OL11A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OL11A1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3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3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3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FLG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</w:t>
      </w:r>
      <w:r w:rsidRPr="008D78B2">
        <w:rPr>
          <w:rFonts w:ascii="Courier New" w:hAnsi="Courier New" w:cs="Courier New"/>
        </w:rPr>
        <w:t>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RP1B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RP1B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RP1B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16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16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16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</w:t>
      </w:r>
      <w:r w:rsidRPr="008D78B2">
        <w:rPr>
          <w:rFonts w:ascii="Courier New" w:hAnsi="Courier New" w:cs="Courier New"/>
        </w:rPr>
        <w:t>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H7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</w:t>
      </w:r>
      <w:r w:rsidRPr="008D78B2">
        <w:rPr>
          <w:rFonts w:ascii="Courier New" w:hAnsi="Courier New" w:cs="Courier New"/>
        </w:rPr>
        <w:t>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CLO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CLO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CLO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</w:t>
      </w:r>
      <w:r w:rsidRPr="008D78B2">
        <w:rPr>
          <w:rFonts w:ascii="Courier New" w:hAnsi="Courier New" w:cs="Courier New"/>
        </w:rPr>
        <w:t>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</w:t>
      </w:r>
      <w:r w:rsidRPr="008D78B2">
        <w:rPr>
          <w:rFonts w:ascii="Courier New" w:hAnsi="Courier New" w:cs="Courier New"/>
        </w:rPr>
        <w:t>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SMYD1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TN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TN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TN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XIRP2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XIRP2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XIRP2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</w:t>
      </w:r>
      <w:r w:rsidRPr="008D78B2">
        <w:rPr>
          <w:rFonts w:ascii="Courier New" w:hAnsi="Courier New" w:cs="Courier New"/>
        </w:rPr>
        <w:t>4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E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M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umor_Status"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S" -&gt; "MYH13_S" [color="0 0 0.9", label="0.0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MYH2_S" [color="0 0 0.8992518703241895", label="0.00",sty</w:t>
      </w:r>
      <w:r w:rsidRPr="008D78B2">
        <w:rPr>
          <w:rFonts w:ascii="Courier New" w:hAnsi="Courier New" w:cs="Courier New"/>
        </w:rPr>
        <w:t>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MYBPC1_M" [color="0 0 0.8985037406483791", label="0.0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LCT_M" [color="0 0 0.8977556109725686", label="0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CSRP3_M" [color="0 0 0.8970074812967581", label="0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</w:t>
      </w:r>
      <w:r w:rsidRPr="008D78B2">
        <w:rPr>
          <w:rFonts w:ascii="Courier New" w:hAnsi="Courier New" w:cs="Courier New"/>
        </w:rPr>
        <w:t>P_S" -&gt; "SLC18A3_E" [color="0 0 0.8962593516209476", label="0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ZNF280A_E" [color="0 0 0.8955112219451372", label="0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DUSP27_M" [color="0 0 0.8947630922693267", label="0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</w:t>
      </w:r>
      <w:r w:rsidRPr="008D78B2">
        <w:rPr>
          <w:rFonts w:ascii="Courier New" w:hAnsi="Courier New" w:cs="Courier New"/>
        </w:rPr>
        <w:t xml:space="preserve"> "WDR49_E" [color="0 0 0.8940149625935162", label="0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PAK7_E" [color="0 0 0.8932668329177058", label="0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PKHD1_E" [color="0 0 0.8925187032418953", label="0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 xml:space="preserve">"WDR49_S" -&gt; "PPP1R3A_E" </w:t>
      </w:r>
      <w:r w:rsidRPr="008D78B2">
        <w:rPr>
          <w:rFonts w:ascii="Courier New" w:hAnsi="Courier New" w:cs="Courier New"/>
        </w:rPr>
        <w:t>[color="0 0 0.8917705735660848", label="0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S" -&gt; "MYH7_M" [color="0 0 0.8910224438902743", label="0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PLD5_E" [color="0 0 0.8902743142144639", label="0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MYBPC1_S" -&gt; "CCDC129_E" [color="0 </w:t>
      </w:r>
      <w:r w:rsidRPr="008D78B2">
        <w:rPr>
          <w:rFonts w:ascii="Courier New" w:hAnsi="Courier New" w:cs="Courier New"/>
        </w:rPr>
        <w:t>0 0.8895261845386534", label="0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MYH8_E" [color="0 0 0.8887780548628429", label="0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SALL3_M" [color="0 0 0.8880299251870324", label="0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NRAP_E" [color="0 0 0.887281</w:t>
      </w:r>
      <w:r w:rsidRPr="008D78B2">
        <w:rPr>
          <w:rFonts w:ascii="Courier New" w:hAnsi="Courier New" w:cs="Courier New"/>
        </w:rPr>
        <w:t>795511222", label="0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MYBPC1_M" [color="0 0 0.8865336658354115", label="0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ASB4_E" [color="0 0 0.885785536159601", label="0.0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MPPED1_S" -&gt; "SMYD1_E" [color="0 0 0.8850374064837906", </w:t>
      </w:r>
      <w:r w:rsidRPr="008D78B2">
        <w:rPr>
          <w:rFonts w:ascii="Courier New" w:hAnsi="Courier New" w:cs="Courier New"/>
        </w:rPr>
        <w:t>label="0.0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CACNA1S_M" [color="0 0 0.8842892768079801", label="0.0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MUC4_M" [color="0 0 0.8835411471321696", label="0.0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CDH10_S" [color="0 0 0.8827930174563591", label="0.</w:t>
      </w:r>
      <w:r w:rsidRPr="008D78B2">
        <w:rPr>
          <w:rFonts w:ascii="Courier New" w:hAnsi="Courier New" w:cs="Courier New"/>
        </w:rPr>
        <w:t>0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REG1A_E" [color="0 0 0.8820448877805487", label="0.0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PCLO_E" [color="0 0 0.8812967581047382", label="0.0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MYL1_E" [color="0 0 0.8805486284289277", label="0.04",style=bol</w:t>
      </w:r>
      <w:r w:rsidRPr="008D78B2">
        <w:rPr>
          <w:rFonts w:ascii="Courier New" w:hAnsi="Courier New" w:cs="Courier New"/>
        </w:rPr>
        <w:t>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PKHD1_E" [color="0 0 0.8798004987531173", label="0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FLG_M" [color="0 0 0.8790523690773068", label="0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PKHD1L1_M" [color="0 0 0.8783042394014963", label="0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</w:t>
      </w:r>
      <w:r w:rsidRPr="008D78B2">
        <w:rPr>
          <w:rFonts w:ascii="Courier New" w:hAnsi="Courier New" w:cs="Courier New"/>
        </w:rPr>
        <w:t>C1_S" -&gt; "KRT38_E" [color="0 0 0.8775561097256858", label="0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LRP1B_E" [color="0 0 0.8768079800498754", label="0.0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CSRP3_M" [color="0 0 0.8760598503740649", label="0.0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C</w:t>
      </w:r>
      <w:r w:rsidRPr="008D78B2">
        <w:rPr>
          <w:rFonts w:ascii="Courier New" w:hAnsi="Courier New" w:cs="Courier New"/>
        </w:rPr>
        <w:t>SRP3_E" [color="0 0 0.8753117206982544", label="0.0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MUC16_E" [color="0 0 0.874563591022444", label="0.0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ASB5_M" [color="0 0 0.8738154613466335", label="0.0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MYOG_E" [col</w:t>
      </w:r>
      <w:r w:rsidRPr="008D78B2">
        <w:rPr>
          <w:rFonts w:ascii="Courier New" w:hAnsi="Courier New" w:cs="Courier New"/>
        </w:rPr>
        <w:t>or="0 0 0.873067331670823", label="0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S" -&gt; "GRIN2B_E" [color="0 0 0.8723192019950124", label="0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CACNA1S_S" -&gt; "SALL3_E" [color="0 0 0.8715710723192021", label="0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WDR49_E" [color="0 0</w:t>
      </w:r>
      <w:r w:rsidRPr="008D78B2">
        <w:rPr>
          <w:rFonts w:ascii="Courier New" w:hAnsi="Courier New" w:cs="Courier New"/>
        </w:rPr>
        <w:t xml:space="preserve"> 0.8708229426433916", label="0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ZNF536_M" [color="0 0 0.870074812967581", label="0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MYH13_E" [color="0 0 0.8693266832917705", label="0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CSMD3_E" [color="0 0 0.86857855</w:t>
      </w:r>
      <w:r w:rsidRPr="008D78B2">
        <w:rPr>
          <w:rFonts w:ascii="Courier New" w:hAnsi="Courier New" w:cs="Courier New"/>
        </w:rPr>
        <w:t>36159601", label="0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CHRND_M" [color="0 0 0.8678304239401496", label="0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SMYD1_M" [color="0 0 0.8670822942643391", label="0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WDR49_E" [color="0 0 0.8663341645885287", l</w:t>
      </w:r>
      <w:r w:rsidRPr="008D78B2">
        <w:rPr>
          <w:rFonts w:ascii="Courier New" w:hAnsi="Courier New" w:cs="Courier New"/>
        </w:rPr>
        <w:t>abel="0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FBN3_E" [color="0 0 0.8655860349127182", label="0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NRAP_E" [color="0 0 0.8648379052369077", label="0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CDH10_M" [color="0 0 0.8640897755610972", label="0.10",st</w:t>
      </w:r>
      <w:r w:rsidRPr="008D78B2">
        <w:rPr>
          <w:rFonts w:ascii="Courier New" w:hAnsi="Courier New" w:cs="Courier New"/>
        </w:rPr>
        <w:t>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TMEM132D_S" [color="0 0 0.8633416458852868", label="0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C6_M" [color="0 0 0.8625935162094763", label="0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NLRP11_M" [color="0 0 0.8618453865336658", label="0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ZNF536_E" [color="0 0 0.8610972568578554", label="0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S" -&gt; "MUC7_E" [color="0 0 0.8603491271820449", label="0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ZIC1_E" [color="0 0 0.8596009975062344", label="0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</w:t>
      </w:r>
      <w:r w:rsidRPr="008D78B2">
        <w:rPr>
          <w:rFonts w:ascii="Courier New" w:hAnsi="Courier New" w:cs="Courier New"/>
        </w:rPr>
        <w:t>2_S" -&gt; "SLC7A14_M" [color="0 0 0.8588528678304239", label="0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FREM2_M" [color="0 0 0.8581047381546135", label="0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GRIN2B_S" [color="0 0 0.857356608478803", label="0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LC</w:t>
      </w:r>
      <w:r w:rsidRPr="008D78B2">
        <w:rPr>
          <w:rFonts w:ascii="Courier New" w:hAnsi="Courier New" w:cs="Courier New"/>
        </w:rPr>
        <w:t>T_E" [color="0 0 0.8566084788029925", label="0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CSMD3_E" [color="0 0 0.8558603491271821", label="0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CSMD3_S" [color="0 0 0.8551122194513716", label="0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CHRNA4_M" [colo</w:t>
      </w:r>
      <w:r w:rsidRPr="008D78B2">
        <w:rPr>
          <w:rFonts w:ascii="Courier New" w:hAnsi="Courier New" w:cs="Courier New"/>
        </w:rPr>
        <w:t>r="0 0 0.8543640897755611", label="0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CSRP3_E" [color="0 0 0.8536159600997506", label="0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MYOG_M" [color="0 0 0.8528678304239402", label="0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CSMD1_E" [color="0 0 0.85211</w:t>
      </w:r>
      <w:r w:rsidRPr="008D78B2">
        <w:rPr>
          <w:rFonts w:ascii="Courier New" w:hAnsi="Courier New" w:cs="Courier New"/>
        </w:rPr>
        <w:t>97007481297", label="0.1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TEX15_S" -&gt; "SLC7A14_S" [color="0 0 0.8513715710723192", label="0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ZIC4_M" [color="0 0 0.8506234413965088", label="0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ASB4_M" [color="0 0 0.8498753117206983</w:t>
      </w:r>
      <w:r w:rsidRPr="008D78B2">
        <w:rPr>
          <w:rFonts w:ascii="Courier New" w:hAnsi="Courier New" w:cs="Courier New"/>
        </w:rPr>
        <w:t>", label="0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ZNF536_M" [color="0 0 0.8491271820448878", label="0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COL11A1_E" [color="0 0 0.8483790523690773", label="0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CNTN5_M" [color="0 0 0.8476309226932669", lab</w:t>
      </w:r>
      <w:r w:rsidRPr="008D78B2">
        <w:rPr>
          <w:rFonts w:ascii="Courier New" w:hAnsi="Courier New" w:cs="Courier New"/>
        </w:rPr>
        <w:t>el="0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GABRA2_M" [color="0 0 0.8468827930174564", label="0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PCLO_S" [color="0 0 0.8461346633416459", label="0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MYH4_S" [color="0 0 0.8453865336658354", label="0.15",style</w:t>
      </w:r>
      <w:r w:rsidRPr="008D78B2">
        <w:rPr>
          <w:rFonts w:ascii="Courier New" w:hAnsi="Courier New" w:cs="Courier New"/>
        </w:rPr>
        <w:t>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GABRA2_S" [color="0 0 0.844638403990025", label="0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COL11A1_E" [color="0 0 0.8438902743142145", label="0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XIRP2_S" [color="0 0 0.843142144638404", label="0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</w:t>
      </w:r>
      <w:r w:rsidRPr="008D78B2">
        <w:rPr>
          <w:rFonts w:ascii="Courier New" w:hAnsi="Courier New" w:cs="Courier New"/>
        </w:rPr>
        <w:t>NA4_S" -&gt; "PKHD1L1_M" [color="0 0 0.8423940149625936", label="0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COL11A1_E" [color="0 0 0.8416458852867831", label="0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MUC4_S" [color="0 0 0.8408977556109726", label="0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</w:t>
      </w:r>
      <w:r w:rsidRPr="008D78B2">
        <w:rPr>
          <w:rFonts w:ascii="Courier New" w:hAnsi="Courier New" w:cs="Courier New"/>
        </w:rPr>
        <w:t>" -&gt; "ZNF536_E" [color="0 0 0.8401496259351621", label="0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FBN3_M" [color="0 0 0.8394014962593517", label="0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ASB4_M" [color="0 0 0.8386533665835412", label="0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SALL3</w:t>
      </w:r>
      <w:r w:rsidRPr="008D78B2">
        <w:rPr>
          <w:rFonts w:ascii="Courier New" w:hAnsi="Courier New" w:cs="Courier New"/>
        </w:rPr>
        <w:t>_M" [color="0 0 0.8379052369077307", label="0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FBN3_M" [color="0 0 0.8371571072319202", label="0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COL11A1_E" [color="0 0 0.8364089775561098", label="0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TMEM132D_M" [c</w:t>
      </w:r>
      <w:r w:rsidRPr="008D78B2">
        <w:rPr>
          <w:rFonts w:ascii="Courier New" w:hAnsi="Courier New" w:cs="Courier New"/>
        </w:rPr>
        <w:t>olor="0 0 0.8356608478802993", label="0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NEB_S" [color="0 0 0.8349127182044888", label="0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SIX6_M" [color="0 0 0.8341645885286784", label="0.1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GABRA2_E" [color="0 0 0.8</w:t>
      </w:r>
      <w:r w:rsidRPr="008D78B2">
        <w:rPr>
          <w:rFonts w:ascii="Courier New" w:hAnsi="Courier New" w:cs="Courier New"/>
        </w:rPr>
        <w:t>334164588528679", label="0.1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ZNF280A_E" [color="0 0 0.8326683291770574", label="0.1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S" -&gt; "FLG_M" [color="0 0 0.8319201995012468", label="0.1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ASB5_S" -&gt; "MYH1_S" [color="0 0 0.83117206982</w:t>
      </w:r>
      <w:r w:rsidRPr="008D78B2">
        <w:rPr>
          <w:rFonts w:ascii="Courier New" w:hAnsi="Courier New" w:cs="Courier New"/>
        </w:rPr>
        <w:t>54365", label="0.1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PLD5_E" [color="0 0 0.830423940149626", label="0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SALL3_E" [color="0 0 0.8296758104738154", label="0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TTN_M" [color="0 0 0.828927680798005", label="</w:t>
      </w:r>
      <w:r w:rsidRPr="008D78B2">
        <w:rPr>
          <w:rFonts w:ascii="Courier New" w:hAnsi="Courier New" w:cs="Courier New"/>
        </w:rPr>
        <w:t>0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DUSP27_S" [color="0 0 0.8281795511221945", label="0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GRIN2B_E" [color="0 0 0.827431421446384", label="0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S" -&gt; "C6_E" [color="0 0 0.8266832917705735", label="0.21",style=</w:t>
      </w:r>
      <w:r w:rsidRPr="008D78B2">
        <w:rPr>
          <w:rFonts w:ascii="Courier New" w:hAnsi="Courier New" w:cs="Courier New"/>
        </w:rPr>
        <w:t>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MPPED1_M" [color="0 0 0.8259351620947631", label="0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ZNF280A_E" [color="0 0 0.8251870324189526", label="0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REG1A_M" [color="0 0 0.8244389027431421", label="0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E" -&gt; "MYH2_E" [color="0 0 0.8236907730673317", label="0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FLG_M" [color="0 0 0.8229426433915212", label="0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PKHD1_M" [color="0 0 0.8221945137157107", label="0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A</w:t>
      </w:r>
      <w:r w:rsidRPr="008D78B2">
        <w:rPr>
          <w:rFonts w:ascii="Courier New" w:hAnsi="Courier New" w:cs="Courier New"/>
        </w:rPr>
        <w:t>SB4_E" [color="0 0 0.8214463840399002", label="0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MUC7_E" [color="0 0 0.8206982543640898", label="0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KRT38_M" [color="0 0 0.8199501246882793", label="0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CCDC129_E" [colo</w:t>
      </w:r>
      <w:r w:rsidRPr="008D78B2">
        <w:rPr>
          <w:rFonts w:ascii="Courier New" w:hAnsi="Courier New" w:cs="Courier New"/>
        </w:rPr>
        <w:t>r="0 0 0.8192019950124688", label="0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CHRNA4_E" [color="0 0 0.8184538653366584", label="0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CHRNA4_E" [color="0 0 0.8177057356608479", label="0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MYH7_S" [color="0 0 0.8</w:t>
      </w:r>
      <w:r w:rsidRPr="008D78B2">
        <w:rPr>
          <w:rFonts w:ascii="Courier New" w:hAnsi="Courier New" w:cs="Courier New"/>
        </w:rPr>
        <w:t>169576059850374", label="0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NLRP11_E" [color="0 0 0.8162094763092269", label="0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MYH13_S" [color="0 0 0.8154613466334165", label="0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S" -&gt; "PLD5_S" [color="0 0 0.8147132169</w:t>
      </w:r>
      <w:r w:rsidRPr="008D78B2">
        <w:rPr>
          <w:rFonts w:ascii="Courier New" w:hAnsi="Courier New" w:cs="Courier New"/>
        </w:rPr>
        <w:t>57606", label="0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FBN3_E" [color="0 0 0.8139650872817955", label="0.2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PAK7_M" [color="0 0 0.8132169576059851", label="0.2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SALL3_E" [color="0 0 0.8124688279301746",</w:t>
      </w:r>
      <w:r w:rsidRPr="008D78B2">
        <w:rPr>
          <w:rFonts w:ascii="Courier New" w:hAnsi="Courier New" w:cs="Courier New"/>
        </w:rPr>
        <w:t xml:space="preserve"> label="0.2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ZNF536_E" [color="0 0 0.8117206982543641", label="0.2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BPC1_S" -&gt; "SIX6_M" [color="0 0 0.8109725685785536", label="0.2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DUSP27_M" [color="0 0 0.8102244389027432", label="</w:t>
      </w:r>
      <w:r w:rsidRPr="008D78B2">
        <w:rPr>
          <w:rFonts w:ascii="Courier New" w:hAnsi="Courier New" w:cs="Courier New"/>
        </w:rPr>
        <w:t>0.2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FLG2_E" [color="0 0 0.8094763092269327", label="0.2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LRP1B_S" [color="0 0 0.8087281795511222", label="0.2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CDH10_E" [color="0 0 0.8079800498753118", label="0.26",style=bo</w:t>
      </w:r>
      <w:r w:rsidRPr="008D78B2">
        <w:rPr>
          <w:rFonts w:ascii="Courier New" w:hAnsi="Courier New" w:cs="Courier New"/>
        </w:rPr>
        <w:t>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COL11A1_M" [color="0 0 0.8072319201995013", label="0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ASB5_M" [color="0 0 0.8064837905236908", label="0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XIRP2_S" [color="0 0 0.8057356608478803", label="0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</w:t>
      </w:r>
      <w:r w:rsidRPr="008D78B2">
        <w:rPr>
          <w:rFonts w:ascii="Courier New" w:hAnsi="Courier New" w:cs="Courier New"/>
        </w:rPr>
        <w:t>6_S" -&gt; "CHRND_E" [color="0 0 0.8049875311720699", label="0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S" -&gt; "CNTN5_E" [color="0 0 0.8042394014962594", label="0.2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KRT38_M" [color="0 0 0.8034912718204489", label="0.2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CHRNA4_S" -&gt; </w:t>
      </w:r>
      <w:r w:rsidRPr="008D78B2">
        <w:rPr>
          <w:rFonts w:ascii="Courier New" w:hAnsi="Courier New" w:cs="Courier New"/>
        </w:rPr>
        <w:t>"NLRP11_M" [color="0 0 0.8027431421446384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KRT38_M" [color="0 0 0.801995012468828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COL11A1_M" [color="0 0 0.8012468827930175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KRT38_M" [</w:t>
      </w:r>
      <w:r w:rsidRPr="008D78B2">
        <w:rPr>
          <w:rFonts w:ascii="Courier New" w:hAnsi="Courier New" w:cs="Courier New"/>
        </w:rPr>
        <w:t>color="0 0 0.800498753117207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XIRP2_E" [color="0 0 0.7997506234413965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MYH7_E" [color="0 0 0.7990024937655861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MPPED1_S" -&gt; "PKHD1L1_M" [color="0 0 </w:t>
      </w:r>
      <w:r w:rsidRPr="008D78B2">
        <w:rPr>
          <w:rFonts w:ascii="Courier New" w:hAnsi="Courier New" w:cs="Courier New"/>
        </w:rPr>
        <w:t>0.7982543640897756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MYBPC1_M" [color="0 0 0.7975062344139651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XIRP2_M" [color="0 0 0.7967581047381547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PPP1R3A_M" [color="0 0 0.796009</w:t>
      </w:r>
      <w:r w:rsidRPr="008D78B2">
        <w:rPr>
          <w:rFonts w:ascii="Courier New" w:hAnsi="Courier New" w:cs="Courier New"/>
        </w:rPr>
        <w:t>9750623442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 -&gt; "MYL1_M" [color="0 0 0.7952618453865337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MUC4_S" [color="0 0 0.7945137157107232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MYH1_M" [color="0 0 0.7937655860349128", l</w:t>
      </w:r>
      <w:r w:rsidRPr="008D78B2">
        <w:rPr>
          <w:rFonts w:ascii="Courier New" w:hAnsi="Courier New" w:cs="Courier New"/>
        </w:rPr>
        <w:t>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NLRP11_E" [color="0 0 0.7930174563591023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LRP1B_S" [color="0 0 0.7922693266832918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LCT_E" [color="0 0 0.7915211970074814", label="0.29</w:t>
      </w:r>
      <w:r w:rsidRPr="008D78B2">
        <w:rPr>
          <w:rFonts w:ascii="Courier New" w:hAnsi="Courier New" w:cs="Courier New"/>
        </w:rPr>
        <w:t>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GABRA2_S" -&gt; "CDH10_M" [color="0 0 0.7907730673316709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C6_M" [color="0 0 0.7900249376558603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PPP1R3A_S" [color="0 0 0.7892768079800498", label="0.29",style=bo</w:t>
      </w:r>
      <w:r w:rsidRPr="008D78B2">
        <w:rPr>
          <w:rFonts w:ascii="Courier New" w:hAnsi="Courier New" w:cs="Courier New"/>
        </w:rPr>
        <w:t>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TRDN_E" [color="0 0 0.7885286783042394", label="0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FLG2_M" [color="0 0 0.787780548628429", label="0.3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FLG2_M" [color="0 0 0.7870324189526184", label="0.3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</w:t>
      </w:r>
      <w:r w:rsidRPr="008D78B2">
        <w:rPr>
          <w:rFonts w:ascii="Courier New" w:hAnsi="Courier New" w:cs="Courier New"/>
        </w:rPr>
        <w:t xml:space="preserve"> -&gt; "C6_S" [color="0 0 0.786284289276808", label="0.3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CNTNAP5_S" [color="0 0 0.7855361596009975", label="0.3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MUC7_E" [color="0 0 0.784788029925187", label="0.3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CNTN5_S" -&gt; "XIRP2_S" </w:t>
      </w:r>
      <w:r w:rsidRPr="008D78B2">
        <w:rPr>
          <w:rFonts w:ascii="Courier New" w:hAnsi="Courier New" w:cs="Courier New"/>
        </w:rPr>
        <w:t>[color="0 0 0.7840399002493765", label="0.3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KRT38_E" [color="0 0 0.7832917705735661", label="0.3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PLD5_M" [color="0 0 0.7825436408977556", label="0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MYH6_E" [color="0</w:t>
      </w:r>
      <w:r w:rsidRPr="008D78B2">
        <w:rPr>
          <w:rFonts w:ascii="Courier New" w:hAnsi="Courier New" w:cs="Courier New"/>
        </w:rPr>
        <w:t xml:space="preserve"> 0 0.7817955112219451", label="0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GABRA2_E" [color="0 0 0.7810473815461347", label="0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MYOG_E" [color="0 0 0.7802992518703242", label="0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GRIN2B_E" [color="0 0 0.77</w:t>
      </w:r>
      <w:r w:rsidRPr="008D78B2">
        <w:rPr>
          <w:rFonts w:ascii="Courier New" w:hAnsi="Courier New" w:cs="Courier New"/>
        </w:rPr>
        <w:t>95511221945137", label="0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GRIN2B_E" [color="0 0 0.7788029925187032", label="0.3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COL11A1_E" [color="0 0 0.7780548628428928", label="0.3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SMYD1_E" [color="0 0 0.7773067</w:t>
      </w:r>
      <w:r w:rsidRPr="008D78B2">
        <w:rPr>
          <w:rFonts w:ascii="Courier New" w:hAnsi="Courier New" w:cs="Courier New"/>
        </w:rPr>
        <w:t>331670823", label="0.3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CHRND_E" [color="0 0 0.7765586034912718", label="0.3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TEX15_M" [color="0 0 0.7758104738154614", label="0.3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NRAP_E" [color="0 0 0.7750623441396509", la</w:t>
      </w:r>
      <w:r w:rsidRPr="008D78B2">
        <w:rPr>
          <w:rFonts w:ascii="Courier New" w:hAnsi="Courier New" w:cs="Courier New"/>
        </w:rPr>
        <w:t>bel="0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CSMD1_E" [color="0 0 0.7743142144638404", label="0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TTN_S" [color="0 0 0.7735660847880299", label="0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DUSP27_M" [color="0 0 0.7728179551122195", label="0.36",st</w:t>
      </w:r>
      <w:r w:rsidRPr="008D78B2">
        <w:rPr>
          <w:rFonts w:ascii="Courier New" w:hAnsi="Courier New" w:cs="Courier New"/>
        </w:rPr>
        <w:t>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WDR49_M" [color="0 0 0.772069825436409", label="0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MYH13_S" [color="0 0 0.7713216957605985", label="0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L1_S" -&gt; "SMYD1_M" [color="0 0 0.7705735660847881", label="0.3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</w:t>
      </w:r>
      <w:r w:rsidRPr="008D78B2">
        <w:rPr>
          <w:rFonts w:ascii="Courier New" w:hAnsi="Courier New" w:cs="Courier New"/>
        </w:rPr>
        <w:t>YL1_S" -&gt; "SLC7A14_M" [color="0 0 0.7698254364089776", label="0.3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MYL1_E" [color="0 0 0.7690773067331671", label="0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S" -&gt; "NRAP_S" [color="0 0 0.7683291770573566", label="0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FLG2_S" -&gt; </w:t>
      </w:r>
      <w:r w:rsidRPr="008D78B2">
        <w:rPr>
          <w:rFonts w:ascii="Courier New" w:hAnsi="Courier New" w:cs="Courier New"/>
        </w:rPr>
        <w:t>"NRAP_S" [color="0 0 0.7675810473815461", label="0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MYH13_S" [color="0 0 0.7668329177057357", label="0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NLRP11_M" [color="0 0 0.7660847880299252", label="0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SIX6_E" [col</w:t>
      </w:r>
      <w:r w:rsidRPr="008D78B2">
        <w:rPr>
          <w:rFonts w:ascii="Courier New" w:hAnsi="Courier New" w:cs="Courier New"/>
        </w:rPr>
        <w:t>or="0 0 0.7653366583541148", label="0.3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PCLO_E" [color="0 0 0.7645885286783043", label="0.3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MYH8_E" [color="0 0 0.7638403990024938", label="0.3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PKHD1_S" [color="0 0 0.763</w:t>
      </w:r>
      <w:r w:rsidRPr="008D78B2">
        <w:rPr>
          <w:rFonts w:ascii="Courier New" w:hAnsi="Courier New" w:cs="Courier New"/>
        </w:rPr>
        <w:t>0922693266833", label="0.4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S" -&gt; "MPPED1_M" [color="0 0 0.7623441396508728", label="0.4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NEB_M" [color="0 0 0.7615960099750624", label="0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SLC18A3_M" [color="0 0 0.760847880299251</w:t>
      </w:r>
      <w:r w:rsidRPr="008D78B2">
        <w:rPr>
          <w:rFonts w:ascii="Courier New" w:hAnsi="Courier New" w:cs="Courier New"/>
        </w:rPr>
        <w:t>9", label="0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PCLO_S" [color="0 0 0.7600997506234415", label="0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ZNF536_E" [color="0 0 0.759351620947631", label="0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SLC18A3_M" [color="0 0 0.7586034912718205", la</w:t>
      </w:r>
      <w:r w:rsidRPr="008D78B2">
        <w:rPr>
          <w:rFonts w:ascii="Courier New" w:hAnsi="Courier New" w:cs="Courier New"/>
        </w:rPr>
        <w:t>bel="0.4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MYBPC1_S" [color="0 0 0.75785536159601", label="0.4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M" -&gt; "FLG_S" [color="0 0 0.7571072319201995", label="0.4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CSRP3_M" [color="0 0 0.7563591022443891", label="0.43",s</w:t>
      </w:r>
      <w:r w:rsidRPr="008D78B2">
        <w:rPr>
          <w:rFonts w:ascii="Courier New" w:hAnsi="Courier New" w:cs="Courier New"/>
        </w:rPr>
        <w:t>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FLG2_E" [color="0 0 0.7556109725685786", label="0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C6_E" [color="0 0 0.7548628428927681", label="0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MYH1_E" [color="0 0 0.7541147132169577", label="0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</w:t>
      </w:r>
      <w:r w:rsidRPr="008D78B2">
        <w:rPr>
          <w:rFonts w:ascii="Courier New" w:hAnsi="Courier New" w:cs="Courier New"/>
        </w:rPr>
        <w:t>8A3_S" -&gt; "CSRP3_M" [color="0 0 0.7533665835411472", label="0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MUC16_E" [color="0 0 0.7526184538653367", label="0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S" -&gt; "FLG_S" [color="0 0 0.7518703241895262", label="0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F</w:t>
      </w:r>
      <w:r w:rsidRPr="008D78B2">
        <w:rPr>
          <w:rFonts w:ascii="Courier New" w:hAnsi="Courier New" w:cs="Courier New"/>
        </w:rPr>
        <w:t>REM2_E" [color="0 0 0.7511221945137158", label="0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H7_S" -&gt; "PCLO_S" [color="0 0 0.7503740648379053", label="0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Tumor_Status" [color="0 0 0.7496259351620947", label="0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C6_M" [co</w:t>
      </w:r>
      <w:r w:rsidRPr="008D78B2">
        <w:rPr>
          <w:rFonts w:ascii="Courier New" w:hAnsi="Courier New" w:cs="Courier New"/>
        </w:rPr>
        <w:t>lor="0 0 0.7488778054862844", label="0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PKHD1L1_M" [color="0 0 0.7481296758104738", label="0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MUC7_E" [color="0 0 0.7473815461346633", label="0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SLC7A14_S" [col</w:t>
      </w:r>
      <w:r w:rsidRPr="008D78B2">
        <w:rPr>
          <w:rFonts w:ascii="Courier New" w:hAnsi="Courier New" w:cs="Courier New"/>
        </w:rPr>
        <w:t>or="0 0 0.7466334164588528", label="0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NEB_M" [color="0 0 0.7458852867830424", label="0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CSMD3_E" [color="0 0 0.7451371571072319", label="0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S" -&gt; "PKHD1_E" [color="0 0 0.7</w:t>
      </w:r>
      <w:r w:rsidRPr="008D78B2">
        <w:rPr>
          <w:rFonts w:ascii="Courier New" w:hAnsi="Courier New" w:cs="Courier New"/>
        </w:rPr>
        <w:t>443890274314214", label="0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FBN3_S" [color="0 0 0.743640897755611", label="0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TTN_S" [color="0 0 0.7428927680798005", label="0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ZIC4_S" [color="0 0 0.74214463840399"</w:t>
      </w:r>
      <w:r w:rsidRPr="008D78B2">
        <w:rPr>
          <w:rFonts w:ascii="Courier New" w:hAnsi="Courier New" w:cs="Courier New"/>
        </w:rPr>
        <w:t>, label="0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S" -&gt; "MYL1_M" [color="0 0 0.7413965087281795", label="0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MUC16_M" [color="0 0 0.7406483790523691", label="0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S" -&gt; "ZNF536_E" [color="0 0 0.7399002493765586", label="0</w:t>
      </w:r>
      <w:r w:rsidRPr="008D78B2">
        <w:rPr>
          <w:rFonts w:ascii="Courier New" w:hAnsi="Courier New" w:cs="Courier New"/>
        </w:rPr>
        <w:t>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SMYD1_M" [color="0 0 0.7391521197007481", label="0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WDR49_M" [color="0 0 0.7384039900249377", label="0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PKHD1L1_E" [color="0 0 0.7376558603491272", label="0.47",style</w:t>
      </w:r>
      <w:r w:rsidRPr="008D78B2">
        <w:rPr>
          <w:rFonts w:ascii="Courier New" w:hAnsi="Courier New" w:cs="Courier New"/>
        </w:rPr>
        <w:t>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PKHD1L1_E" [color="0 0 0.7369077306733167", label="0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CHRND_M" [color="0 0 0.7361596009975062", label="0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 "KRT38_E" [color="0 0 0.7354114713216958", label="0.47",style=bold</w:t>
      </w:r>
      <w:r w:rsidRPr="008D78B2">
        <w:rPr>
          <w:rFonts w:ascii="Courier New" w:hAnsi="Courier New" w:cs="Courier New"/>
        </w:rPr>
        <w:t>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SIX6_E" [color="0 0 0.7346633416458853", label="0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MYH6_M" [color="0 0 0.7339152119700748", label="0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ZNF536_S" [color="0 0 0.7331670822942644", label="0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</w:t>
      </w:r>
      <w:r w:rsidRPr="008D78B2">
        <w:rPr>
          <w:rFonts w:ascii="Courier New" w:hAnsi="Courier New" w:cs="Courier New"/>
        </w:rPr>
        <w:t xml:space="preserve"> -&gt; "PAK7_M" [color="0 0 0.7324189526184539", label="0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SLC7A14_E" [color="0 0 0.7316708229426434", label="0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S" -&gt; "MYH8_S" [color="0 0 0.7309226932668329", label="0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BPC1_S" -&gt; "MYH</w:t>
      </w:r>
      <w:r w:rsidRPr="008D78B2">
        <w:rPr>
          <w:rFonts w:ascii="Courier New" w:hAnsi="Courier New" w:cs="Courier New"/>
        </w:rPr>
        <w:t>8_S" [color="0 0 0.7301745635910224", label="0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LCT_M" [color="0 0 0.729426433915212", label="0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SALL3_E" [color="0 0 0.7286783042394015", label="0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ZNF280A_E" [co</w:t>
      </w:r>
      <w:r w:rsidRPr="008D78B2">
        <w:rPr>
          <w:rFonts w:ascii="Courier New" w:hAnsi="Courier New" w:cs="Courier New"/>
        </w:rPr>
        <w:t>lor="0 0 0.7279301745635911", label="0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ZNF280A_M" [color="0 0 0.7271820448877806", label="0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MYH13_E" [color="0 0 0.7264339152119701", label="0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NEB_E" [color="0 0 0.</w:t>
      </w:r>
      <w:r w:rsidRPr="008D78B2">
        <w:rPr>
          <w:rFonts w:ascii="Courier New" w:hAnsi="Courier New" w:cs="Courier New"/>
        </w:rPr>
        <w:t>7256857855361596", label="0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PKHD1L1_S" [color="0 0 0.7249376558603491", label="0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S" -&gt; "PKHD1L1_S" [color="0 0 0.7241895261845387", label="0.5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WDR49_M" [color="0 0 0.72344139</w:t>
      </w:r>
      <w:r w:rsidRPr="008D78B2">
        <w:rPr>
          <w:rFonts w:ascii="Courier New" w:hAnsi="Courier New" w:cs="Courier New"/>
        </w:rPr>
        <w:t>65087282", label="0.5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PAK7_E" [color="0 0 0.7226932668329178", label="0.5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TRDN_M" [color="0 0 0.7219451371571073", label="0.5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CNTNAP5_M" [color="0 0 0.7211970074812968",</w:t>
      </w:r>
      <w:r w:rsidRPr="008D78B2">
        <w:rPr>
          <w:rFonts w:ascii="Courier New" w:hAnsi="Courier New" w:cs="Courier New"/>
        </w:rPr>
        <w:t xml:space="preserve"> label="0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TTN_M" [color="0 0 0.7204488778054863", label="0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S" -&gt; "Tumor_Status" [color="0 0 0.7197007481296758", label="0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TEX15_E" [color="0 0 0.7189526184538654", label="</w:t>
      </w:r>
      <w:r w:rsidRPr="008D78B2">
        <w:rPr>
          <w:rFonts w:ascii="Courier New" w:hAnsi="Courier New" w:cs="Courier New"/>
        </w:rPr>
        <w:t>0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FLG_S" [color="0 0 0.7182044887780549", label="0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MYH8_M" [color="0 0 0.7174563591022445", label="0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CSRP3_E" [color="0 0 0.716708229426434", label="0.53",style=bold</w:t>
      </w:r>
      <w:r w:rsidRPr="008D78B2">
        <w:rPr>
          <w:rFonts w:ascii="Courier New" w:hAnsi="Courier New" w:cs="Courier New"/>
        </w:rPr>
        <w:t>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CCDC129_M" [color="0 0 0.7159600997506235", label="0.5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FBN3_E" [color="0 0 0.715211970074813", label="0.5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 "ZNF280A_E" [color="0 0 0.7144638403990025", label="0.5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</w:t>
      </w:r>
      <w:r w:rsidRPr="008D78B2">
        <w:rPr>
          <w:rFonts w:ascii="Courier New" w:hAnsi="Courier New" w:cs="Courier New"/>
        </w:rPr>
        <w:t>15_S" -&gt; "ZIC1_E" [color="0 0 0.7137157107231921", label="0.5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MYH7_E" [color="0 0 0.7129675810473816", label="0.5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S" -&gt; "SLC18A3_E" [color="0 0 0.712219451371571", label="0.5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</w:t>
      </w:r>
      <w:r w:rsidRPr="008D78B2">
        <w:rPr>
          <w:rFonts w:ascii="Courier New" w:hAnsi="Courier New" w:cs="Courier New"/>
        </w:rPr>
        <w:t>XIRP2_M" [color="0 0 0.7114713216957607", label="0.5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PKHD1L1_M" [color="0 0 0.7107231920199502", label="0.5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CNTNAP5_M" -&gt; "CSMD1_M" [color="0 0 0.7099750623441397", label="0.5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M" -&gt; "TTN_M</w:t>
      </w:r>
      <w:r w:rsidRPr="008D78B2">
        <w:rPr>
          <w:rFonts w:ascii="Courier New" w:hAnsi="Courier New" w:cs="Courier New"/>
        </w:rPr>
        <w:t>" [color="0 0 0.7092269326683291", label="0.5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FREM2_E" [color="0 0 0.7084788029925188", label="0.5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MYBPC1_M" [color="0 0 0.7077306733167082", label="0.5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MUC7_S" -&gt; "FLG2_E" [color="0 </w:t>
      </w:r>
      <w:r w:rsidRPr="008D78B2">
        <w:rPr>
          <w:rFonts w:ascii="Courier New" w:hAnsi="Courier New" w:cs="Courier New"/>
        </w:rPr>
        <w:t>0 0.7069825436408977", label="0.5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PAK7_E" [color="0 0 0.7062344139650873", label="0.5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COL11A1_M" [color="0 0 0.7054862842892768", label="0.5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TEX15_E" [color="0 0 0.7</w:t>
      </w:r>
      <w:r w:rsidRPr="008D78B2">
        <w:rPr>
          <w:rFonts w:ascii="Courier New" w:hAnsi="Courier New" w:cs="Courier New"/>
        </w:rPr>
        <w:t>047381546134663", label="0.5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MYH7_E" [color="0 0 0.7039900249376558", label="0.5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GABRA2_M" [color="0 0 0.7032418952618454", label="0.5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TEX15_M" [color="0 0 0.702493765</w:t>
      </w:r>
      <w:r w:rsidRPr="008D78B2">
        <w:rPr>
          <w:rFonts w:ascii="Courier New" w:hAnsi="Courier New" w:cs="Courier New"/>
        </w:rPr>
        <w:t>5860349", label="0.5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S" -&gt; "CSMD1_E" [color="0 0 0.7017456359102244", label="0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FBN3_S" [color="0 0 0.700997506234414", label="0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C6_E" [color="0 0 0.7002493765586035", la</w:t>
      </w:r>
      <w:r w:rsidRPr="008D78B2">
        <w:rPr>
          <w:rFonts w:ascii="Courier New" w:hAnsi="Courier New" w:cs="Courier New"/>
        </w:rPr>
        <w:t>bel="0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MPPED1_M" [color="0 0 0.699501246882793", label="0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ZNF280A_S" [color="0 0 0.6987531172069825", label="0.6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REG1A_E" [color="0 0 0.6980049875311721", label="0.</w:t>
      </w:r>
      <w:r w:rsidRPr="008D78B2">
        <w:rPr>
          <w:rFonts w:ascii="Courier New" w:hAnsi="Courier New" w:cs="Courier New"/>
        </w:rPr>
        <w:t>6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 "MPPED1_E" [color="0 0 0.6972568578553616", label="0.6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TTN_S" [color="0 0 0.6965087281795511", label="0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CSRP3_E" [color="0 0 0.6957605985037407", label="0.61",styl</w:t>
      </w:r>
      <w:r w:rsidRPr="008D78B2">
        <w:rPr>
          <w:rFonts w:ascii="Courier New" w:hAnsi="Courier New" w:cs="Courier New"/>
        </w:rPr>
        <w:t>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NEB_M" [color="0 0 0.6950124688279302", label="0.6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PKHD1_S" [color="0 0 0.6942643391521197", label="0.6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 -&gt; "SLC7A14_E" [color="0 0 0.6935162094763092", label="0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</w:t>
      </w:r>
      <w:r w:rsidRPr="008D78B2">
        <w:rPr>
          <w:rFonts w:ascii="Courier New" w:hAnsi="Courier New" w:cs="Courier New"/>
        </w:rPr>
        <w:t>MPPED1_S" -&gt; "GABRA2_E" [color="0 0 0.6927680798004988", label="0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MYH1_S" [color="0 0 0.6920199501246883", label="0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ZNF280A_E" [color="0 0 0.6912718204488778", label="0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</w:t>
      </w:r>
      <w:r w:rsidRPr="008D78B2">
        <w:rPr>
          <w:rFonts w:ascii="Courier New" w:hAnsi="Courier New" w:cs="Courier New"/>
        </w:rPr>
        <w:t>" -&gt; "TEX15_E" [color="0 0 0.6905236907730674", label="0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LCT_S" -&gt; "CSRP3_M" [color="0 0 0.6897755610972569", label="0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REG1A_M" [color="0 0 0.6890274314214464", label="0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SALL3</w:t>
      </w:r>
      <w:r w:rsidRPr="008D78B2">
        <w:rPr>
          <w:rFonts w:ascii="Courier New" w:hAnsi="Courier New" w:cs="Courier New"/>
        </w:rPr>
        <w:t>_E" [color="0 0 0.6882793017456359", label="0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CNTN5_M" [color="0 0 0.6875311720698254", label="0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NLRP11_E" [color="0 0 0.686783042394015", label="0.6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WDR49_M" [col</w:t>
      </w:r>
      <w:r w:rsidRPr="008D78B2">
        <w:rPr>
          <w:rFonts w:ascii="Courier New" w:hAnsi="Courier New" w:cs="Courier New"/>
        </w:rPr>
        <w:t>or="0 0 0.6860349127182045", label="0.6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PAK7_E" [color="0 0 0.6852867830423941", label="0.6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NLRP11_M" [color="0 0 0.6845386533665836", label="0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ZIC1_E" [color="0 0 0.6837</w:t>
      </w:r>
      <w:r w:rsidRPr="008D78B2">
        <w:rPr>
          <w:rFonts w:ascii="Courier New" w:hAnsi="Courier New" w:cs="Courier New"/>
        </w:rPr>
        <w:t>905236907731", label="0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SMYD1_M" [color="0 0 0.6830423940149626", label="0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REG1A_E" [color="0 0 0.6822942643391521", label="0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MYH13_E" [color="0 0 0.6815461346633417</w:t>
      </w:r>
      <w:r w:rsidRPr="008D78B2">
        <w:rPr>
          <w:rFonts w:ascii="Courier New" w:hAnsi="Courier New" w:cs="Courier New"/>
        </w:rPr>
        <w:t>", label="0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MYOG_M" [color="0 0 0.6807980049875312", label="0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KRT38_M" [color="0 0 0.6800498753117208", label="0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CSRP3_M" [color="0 0 0.6793017456359103", label="0.6</w:t>
      </w:r>
      <w:r w:rsidRPr="008D78B2">
        <w:rPr>
          <w:rFonts w:ascii="Courier New" w:hAnsi="Courier New" w:cs="Courier New"/>
        </w:rPr>
        <w:t>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PCLO_E" [color="0 0 0.6785536159600998", label="0.6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LCT_E" [color="0 0 0.6778054862842893", label="0.6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S" -&gt; "CSMD1_M" [color="0 0 0.6770573566084788", label="0.67",style=bold</w:t>
      </w:r>
      <w:r w:rsidRPr="008D78B2">
        <w:rPr>
          <w:rFonts w:ascii="Courier New" w:hAnsi="Courier New" w:cs="Courier New"/>
        </w:rPr>
        <w:t>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COL11A1_S" [color="0 0 0.6763092269326684", label="0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6_S" -&gt; "SALL3_M" [color="0 0 0.6755610972568579", label="0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SLC7A14_M" [color="0 0 0.6748129675810474", label="0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FBN3_S" </w:t>
      </w:r>
      <w:r w:rsidRPr="008D78B2">
        <w:rPr>
          <w:rFonts w:ascii="Courier New" w:hAnsi="Courier New" w:cs="Courier New"/>
        </w:rPr>
        <w:t>-&gt; "MYOG_M" [color="0 0 0.674064837905237", label="0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MUC4_S" [color="0 0 0.6733167082294265", label="0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MYL1_M" [color="0 0 0.672568578553616", label="0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S" -&gt; "PCLO_M" [co</w:t>
      </w:r>
      <w:r w:rsidRPr="008D78B2">
        <w:rPr>
          <w:rFonts w:ascii="Courier New" w:hAnsi="Courier New" w:cs="Courier New"/>
        </w:rPr>
        <w:t>lor="0 0 0.6718204488778055", label="0.6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C6_M" [color="0 0 0.6710723192019951", label="0.6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GRIN2B_S" [color="0 0 0.6703241895261846", label="0.6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L1_S" -&gt; "MYH2_M" [color="0 0 0.66957</w:t>
      </w:r>
      <w:r w:rsidRPr="008D78B2">
        <w:rPr>
          <w:rFonts w:ascii="Courier New" w:hAnsi="Courier New" w:cs="Courier New"/>
        </w:rPr>
        <w:t>6059850374", label="0.6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FLG_M" [color="0 0 0.6688279301745637", label="0.6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MYH6_M" [color="0 0 0.6680798004987532", label="0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S" -&gt; "MPPED1_E" [color="0 0 0.6673316708229426", l</w:t>
      </w:r>
      <w:r w:rsidRPr="008D78B2">
        <w:rPr>
          <w:rFonts w:ascii="Courier New" w:hAnsi="Courier New" w:cs="Courier New"/>
        </w:rPr>
        <w:t>abel="0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TTN_M" [color="0 0 0.6665835411471321", label="0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ZIC1_M" [color="0 0 0.6658354114713217", label="0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LCT_M" [color="0 0 0.6650872817955112", label="0.71",style</w:t>
      </w:r>
      <w:r w:rsidRPr="008D78B2">
        <w:rPr>
          <w:rFonts w:ascii="Courier New" w:hAnsi="Courier New" w:cs="Courier New"/>
        </w:rPr>
        <w:t>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ZNF280A_M" [color="0 0 0.6643391521197007", label="0.7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KRT38_E" [color="0 0 0.6635910224438903", label="0.7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MYBPC1_M" [color="0 0 0.6628428927680798", label="0.7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</w:t>
      </w:r>
      <w:r w:rsidRPr="008D78B2">
        <w:rPr>
          <w:rFonts w:ascii="Courier New" w:hAnsi="Courier New" w:cs="Courier New"/>
        </w:rPr>
        <w:t>6_S" -&gt; "SLC18A3_E" [color="0 0 0.6620947630922693", label="0.7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TEX15_E" [color="0 0 0.6613466334164588", label="0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CSMD3_E" [color="0 0 0.6605985037406484", label="0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</w:t>
      </w:r>
      <w:r w:rsidRPr="008D78B2">
        <w:rPr>
          <w:rFonts w:ascii="Courier New" w:hAnsi="Courier New" w:cs="Courier New"/>
        </w:rPr>
        <w:t xml:space="preserve"> "PPP1R3A_M" [color="0 0 0.6598503740648379", label="0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C6_E" [color="0 0 0.6591022443890274", label="0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PAK7_M" [color="0 0 0.658354114713217", label="0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CSMD3_S" [col</w:t>
      </w:r>
      <w:r w:rsidRPr="008D78B2">
        <w:rPr>
          <w:rFonts w:ascii="Courier New" w:hAnsi="Courier New" w:cs="Courier New"/>
        </w:rPr>
        <w:t>or="0 0 0.6576059850374065", label="0.7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 -&gt; "XIRP2_M" [color="0 0 0.656857855361596", label="0.7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PLD5_S" [color="0 0 0.6561097256857855", label="0.7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MUC16_S" [color="0 0 0.65536</w:t>
      </w:r>
      <w:r w:rsidRPr="008D78B2">
        <w:rPr>
          <w:rFonts w:ascii="Courier New" w:hAnsi="Courier New" w:cs="Courier New"/>
        </w:rPr>
        <w:t>15960099751", label="0.7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CHRNA4_E" [color="0 0 0.6546134663341646", label="0.7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CSRP3_E" [color="0 0 0.6538653366583541", label="0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REG1A_M" [color="0 0 0.6531172069825437"</w:t>
      </w:r>
      <w:r w:rsidRPr="008D78B2">
        <w:rPr>
          <w:rFonts w:ascii="Courier New" w:hAnsi="Courier New" w:cs="Courier New"/>
        </w:rPr>
        <w:t>, label="0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PKHD1L1_M" [color="0 0 0.6523690773067332", label="0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LRP1B_S" [color="0 0 0.6516209476309227", label="0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 "MYH4_S" [color="0 0 0.6508728179551122", label</w:t>
      </w:r>
      <w:r w:rsidRPr="008D78B2">
        <w:rPr>
          <w:rFonts w:ascii="Courier New" w:hAnsi="Courier New" w:cs="Courier New"/>
        </w:rPr>
        <w:t>="0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PKHD1_E" [color="0 0 0.6501246882793017", label="0.7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SALL3_S" -&gt; "TTN_S" [color="0 0 0.6493765586034913", label="0.7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CLO_S" -&gt; "CNTNAP5_S" [color="0 0 0.6486284289276808", label="0.77",s</w:t>
      </w:r>
      <w:r w:rsidRPr="008D78B2">
        <w:rPr>
          <w:rFonts w:ascii="Courier New" w:hAnsi="Courier New" w:cs="Courier New"/>
        </w:rPr>
        <w:t>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LCT_E" [color="0 0 0.6478802992518704", label="0.7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C6_M" [color="0 0 0.6471321695760599", label="0.7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M" -&gt; "NEB_S" [color="0 0 0.6463840399002494", label="0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</w:t>
      </w:r>
      <w:r w:rsidRPr="008D78B2">
        <w:rPr>
          <w:rFonts w:ascii="Courier New" w:hAnsi="Courier New" w:cs="Courier New"/>
        </w:rPr>
        <w:t>H1_S" -&gt; "PLD5_E" [color="0 0 0.6456359102244389", label="0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MYH13_E" [color="0 0 0.6448877805486284", label="0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SLC7A14_E" [color="0 0 0.644139650872818", label="0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C</w:t>
      </w:r>
      <w:r w:rsidRPr="008D78B2">
        <w:rPr>
          <w:rFonts w:ascii="Courier New" w:hAnsi="Courier New" w:cs="Courier New"/>
        </w:rPr>
        <w:t>SMD3_E" [color="0 0 0.6433915211970075", label="0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MUC16_E" [color="0 0 0.6426433915211971", label="0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CCDC129_E" [color="0 0 0.6418952618453866", label="0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FBN3_E" [c</w:t>
      </w:r>
      <w:r w:rsidRPr="008D78B2">
        <w:rPr>
          <w:rFonts w:ascii="Courier New" w:hAnsi="Courier New" w:cs="Courier New"/>
        </w:rPr>
        <w:t>olor="0 0 0.6411471321695761", label="0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MUC4_E" [color="0 0 0.6403990024937656", label="0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MUC16_S" [color="0 0 0.6396508728179551", label="0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MUC16_S" [color="0 0 0.6</w:t>
      </w:r>
      <w:r w:rsidRPr="008D78B2">
        <w:rPr>
          <w:rFonts w:ascii="Courier New" w:hAnsi="Courier New" w:cs="Courier New"/>
        </w:rPr>
        <w:t>389027431421447", label="0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GRIN2B_S" [color="0 0 0.6381546134663342", label="0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PAK7_E" [color="0 0 0.6374064837905238", label="0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MUC7_M" [color="0 0 0.636658354114</w:t>
      </w:r>
      <w:r w:rsidRPr="008D78B2">
        <w:rPr>
          <w:rFonts w:ascii="Courier New" w:hAnsi="Courier New" w:cs="Courier New"/>
        </w:rPr>
        <w:t>7133", label="0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TN_M" -&gt; "PPP1R3A_M" [color="0 0 0.6359102244389028", label="0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COL11A1_M" [color="0 0 0.6351620947630923", label="0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GABRA2_S" -&gt; "ZIC1_E" [color="0 0 0.6344139650872818", </w:t>
      </w:r>
      <w:r w:rsidRPr="008D78B2">
        <w:rPr>
          <w:rFonts w:ascii="Courier New" w:hAnsi="Courier New" w:cs="Courier New"/>
        </w:rPr>
        <w:t>label="0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ZIC4_M" [color="0 0 0.6336658354114714", label="0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LRP1B_M" [color="0 0 0.6329177057356609", label="0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REG1A_M" [color="0 0 0.6321695760598505", label="0.80",s</w:t>
      </w:r>
      <w:r w:rsidRPr="008D78B2">
        <w:rPr>
          <w:rFonts w:ascii="Courier New" w:hAnsi="Courier New" w:cs="Courier New"/>
        </w:rPr>
        <w:t>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MYH4_M" [color="0 0 0.63142144638404", label="0.8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ZIC4_E" [color="0 0 0.6306733167082295", label="0.8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CNTN5_E" [color="0 0 0.629925187032419", label="0.8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</w:t>
      </w:r>
      <w:r w:rsidRPr="008D78B2">
        <w:rPr>
          <w:rFonts w:ascii="Courier New" w:hAnsi="Courier New" w:cs="Courier New"/>
        </w:rPr>
        <w:t>YL1_S" -&gt; "ZNF280A_E" [color="0 0 0.6291770573566084", label="0.8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PCLO_M" [color="0 0 0.6284289276807979", label="0.8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CSRP3_E" [color="0 0 0.6276807980049876", label="0.8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</w:t>
      </w:r>
      <w:r w:rsidRPr="008D78B2">
        <w:rPr>
          <w:rFonts w:ascii="Courier New" w:hAnsi="Courier New" w:cs="Courier New"/>
        </w:rPr>
        <w:t xml:space="preserve"> -&gt; "SLC7A14_E" [color="0 0 0.6269326683291772", label="0.8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CCDC129_E" [color="0 0 0.6261845386533667", label="0.8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FLG2_E" [color="0 0 0.6254364089775561", label="0.8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S" -&gt; "ZNF28</w:t>
      </w:r>
      <w:r w:rsidRPr="008D78B2">
        <w:rPr>
          <w:rFonts w:ascii="Courier New" w:hAnsi="Courier New" w:cs="Courier New"/>
        </w:rPr>
        <w:t>0A_E" [color="0 0 0.6246882793017456", label="0.8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S" -&gt; "SLC7A14_E" [color="0 0 0.6239401496259351", label="0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PAK7_S" [color="0 0 0.6231920199501246", label="0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MUC4_M" [colo</w:t>
      </w:r>
      <w:r w:rsidRPr="008D78B2">
        <w:rPr>
          <w:rFonts w:ascii="Courier New" w:hAnsi="Courier New" w:cs="Courier New"/>
        </w:rPr>
        <w:t>r="0 0 0.6224438902743142", label="0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SIX6_E" [color="0 0 0.6216957605985038", label="0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PCLO_M" [color="0 0 0.6209476309226933", label="0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LRP1B_M" [color="0 0 0.6201</w:t>
      </w:r>
      <w:r w:rsidRPr="008D78B2">
        <w:rPr>
          <w:rFonts w:ascii="Courier New" w:hAnsi="Courier New" w:cs="Courier New"/>
        </w:rPr>
        <w:t>995012468828", label="0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CACNA1S_S" [color="0 0 0.6194513715710723", label="0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ZNF280A_M" [color="0 0 0.6187032418952618", label="0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WDR49_E" [color="0 0 0.617955112219</w:t>
      </w:r>
      <w:r w:rsidRPr="008D78B2">
        <w:rPr>
          <w:rFonts w:ascii="Courier New" w:hAnsi="Courier New" w:cs="Courier New"/>
        </w:rPr>
        <w:t>4513", label="0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 "CHRNA4_M" [color="0 0 0.6172069825436409", label="0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ZNF280A_E" [color="0 0 0.6164588528678304", label="0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PKHD1L1_M" [color="0 0 0.61571072319202", l</w:t>
      </w:r>
      <w:r w:rsidRPr="008D78B2">
        <w:rPr>
          <w:rFonts w:ascii="Courier New" w:hAnsi="Courier New" w:cs="Courier New"/>
        </w:rPr>
        <w:t>abel="0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CCDC129_M" [color="0 0 0.6149625935162095", label="0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MYH4_S" [color="0 0 0.614214463840399", label="0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S" -&gt; "LCT_M" [color="0 0 0.6134663341645885", label="0.86"</w:t>
      </w:r>
      <w:r w:rsidRPr="008D78B2">
        <w:rPr>
          <w:rFonts w:ascii="Courier New" w:hAnsi="Courier New" w:cs="Courier New"/>
        </w:rPr>
        <w:t>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FBN3_E" [color="0 0 0.612718204488778", label="0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CACNA1S_M" [color="0 0 0.6119700748129676", label="0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PKHD1L1_E" [color="0 0 0.6112219451371571", label="0.86",style=bold</w:t>
      </w:r>
      <w:r w:rsidRPr="008D78B2">
        <w:rPr>
          <w:rFonts w:ascii="Courier New" w:hAnsi="Courier New" w:cs="Courier New"/>
        </w:rPr>
        <w:t>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S" -&gt; "ZNF536_E" [color="0 0 0.6104738154613467", label="0.8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" -&gt; "LRP1B_S" [color="0 0 0.6097256857855362", label="0.8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SLC7A14_S" -&gt; "FBN3_E" [color="0 0 0.6089775561097257", label="0.8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</w:t>
      </w:r>
      <w:r w:rsidRPr="008D78B2">
        <w:rPr>
          <w:rFonts w:ascii="Courier New" w:hAnsi="Courier New" w:cs="Courier New"/>
        </w:rPr>
        <w:t>2_S" -&gt; "PCLO_E" [color="0 0 0.6082294264339152", label="0.8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S" -&gt; "WDR49_E" [color="0 0 0.6074812967581047", label="0.8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TTN_S" [color="0 0 0.6067331670822943", label="0.8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NRAP_</w:t>
      </w:r>
      <w:r w:rsidRPr="008D78B2">
        <w:rPr>
          <w:rFonts w:ascii="Courier New" w:hAnsi="Courier New" w:cs="Courier New"/>
        </w:rPr>
        <w:t>M" [color="0 0 0.6059850374064838", label="0.8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XIRP2_S" [color="0 0 0.6052369077306734", label="0.8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MYH13_S" [color="0 0 0.6044887780548629", label="0.8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PKHD1L1_E" [color</w:t>
      </w:r>
      <w:r w:rsidRPr="008D78B2">
        <w:rPr>
          <w:rFonts w:ascii="Courier New" w:hAnsi="Courier New" w:cs="Courier New"/>
        </w:rPr>
        <w:t>="0 0 0.6037406483790524", label="0.8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MUC16_E" [color="0 0 0.6029925187032419", label="0.8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CSMD1_S" [color="0 0 0.6022443890274314", label="0.8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FREM2_E" [color="0 0 0.60</w:t>
      </w:r>
      <w:r w:rsidRPr="008D78B2">
        <w:rPr>
          <w:rFonts w:ascii="Courier New" w:hAnsi="Courier New" w:cs="Courier New"/>
        </w:rPr>
        <w:t>1496259351621", label="0.8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SLC18A3_M" [color="0 0 0.6007481296758105", label="0.8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CNTN5_M" [color="0 0 0.6000000000000001", label="0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ZNF280A_E" [color="0 0 0.5992518703</w:t>
      </w:r>
      <w:r w:rsidRPr="008D78B2">
        <w:rPr>
          <w:rFonts w:ascii="Courier New" w:hAnsi="Courier New" w:cs="Courier New"/>
        </w:rPr>
        <w:t>241896", label="0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CNTNAP5_S" [color="0 0 0.5985037406483791", label="0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S" -&gt; "MYH4_M" [color="0 0 0.5977556109725686", label="0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DUSP27_M" [color="0 0 0.5970074812967581"</w:t>
      </w:r>
      <w:r w:rsidRPr="008D78B2">
        <w:rPr>
          <w:rFonts w:ascii="Courier New" w:hAnsi="Courier New" w:cs="Courier New"/>
        </w:rPr>
        <w:t>, label="0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XIRP2_M" [color="0 0 0.5962593516209477", label="0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PKHD1L1_E" [color="0 0 0.5955112219451372", label="0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NEB_M" [color="0 0 0.5947630922693268", label="0.9</w:t>
      </w:r>
      <w:r w:rsidRPr="008D78B2">
        <w:rPr>
          <w:rFonts w:ascii="Courier New" w:hAnsi="Courier New" w:cs="Courier New"/>
        </w:rPr>
        <w:t>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PCLO_S" [color="0 0 0.5940149625935163", label="0.9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S" -&gt; "MUC7_E" [color="0 0 0.5932668329177058", label="0.9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PAK7_E" [color="0 0 0.5925187032418953", label="0.93",style=bold]</w:t>
      </w:r>
      <w:r w:rsidRPr="008D78B2">
        <w:rPr>
          <w:rFonts w:ascii="Courier New" w:hAnsi="Courier New" w:cs="Courier New"/>
        </w:rPr>
        <w:t>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PKHD1L1_M" [color="0 0 0.5917705735660848", label="0.9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" -&gt; "ZNF536_E" [color="0 0 0.5910224438902744", label="0.9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CDH10_S" [color="0 0 0.5902743142144639", label="0.9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</w:t>
      </w:r>
      <w:r w:rsidRPr="008D78B2">
        <w:rPr>
          <w:rFonts w:ascii="Courier New" w:hAnsi="Courier New" w:cs="Courier New"/>
        </w:rPr>
        <w:t>" -&gt; "REG1A_M" [color="0 0 0.5895261845386535", label="0.9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UC4_S" -&gt; "PLD5_E" [color="0 0 0.588778054862843", label="0.9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S" -&gt; "GABRA2_E" [color="0 0 0.5880299251870325", label="0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SLC18A3</w:t>
      </w:r>
      <w:r w:rsidRPr="008D78B2">
        <w:rPr>
          <w:rFonts w:ascii="Courier New" w:hAnsi="Courier New" w:cs="Courier New"/>
        </w:rPr>
        <w:t>_E" [color="0 0 0.587281795511222", label="0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SLC18A3_E" [color="0 0 0.5865336658354114", label="0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PLD5_E" [color="0 0 0.5857855361596009", label="0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LCT_M" [color="</w:t>
      </w:r>
      <w:r w:rsidRPr="008D78B2">
        <w:rPr>
          <w:rFonts w:ascii="Courier New" w:hAnsi="Courier New" w:cs="Courier New"/>
        </w:rPr>
        <w:t>0 0 0.5850374064837905", label="0.9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CDH10_M" [color="0 0 0.5842892768079802", label="0.9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FREM2_M" [color="0 0 0.5835411471321696", label="0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ASB4_E" [color="0 0 0.5827</w:t>
      </w:r>
      <w:r w:rsidRPr="008D78B2">
        <w:rPr>
          <w:rFonts w:ascii="Courier New" w:hAnsi="Courier New" w:cs="Courier New"/>
        </w:rPr>
        <w:t>930174563591", label="0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CSMD3_S" [color="0 0 0.5820448877805486", label="0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SLC7A14_E" [color="0 0 0.5812967581047381", label="0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MYH1_E" [color="0 0 0.58054862842892</w:t>
      </w:r>
      <w:r w:rsidRPr="008D78B2">
        <w:rPr>
          <w:rFonts w:ascii="Courier New" w:hAnsi="Courier New" w:cs="Courier New"/>
        </w:rPr>
        <w:t>76", label="0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MUC16_S" [color="0 0 0.5798004987531172", label="0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MUC16_S" [color="0 0 0.5790523690773067", label="0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SALL3_M" [color="0 0 0.5783042394014963", lab</w:t>
      </w:r>
      <w:r w:rsidRPr="008D78B2">
        <w:rPr>
          <w:rFonts w:ascii="Courier New" w:hAnsi="Courier New" w:cs="Courier New"/>
        </w:rPr>
        <w:t>el="0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FREM2_M" [color="0 0 0.5775561097256858", label="0.9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KRT38_M" [color="0 0 0.5768079800498753", label="0.9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CSRP3_E" [color="0 0 0.5760598503740648", label="0.98",s</w:t>
      </w:r>
      <w:r w:rsidRPr="008D78B2">
        <w:rPr>
          <w:rFonts w:ascii="Courier New" w:hAnsi="Courier New" w:cs="Courier New"/>
        </w:rPr>
        <w:t>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NRAP_M" [color="0 0 0.5753117206982543", label="0.9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LRP1B_S" [color="0 0 0.5745635910224439", label="0.9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S" -&gt; "ZNF536_S" [color="0 0 0.5738154613466334", label="1.0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</w:t>
      </w:r>
      <w:r w:rsidRPr="008D78B2">
        <w:rPr>
          <w:rFonts w:ascii="Courier New" w:hAnsi="Courier New" w:cs="Courier New"/>
        </w:rPr>
        <w:t>FLG2_S" -&gt; "SALL3_M" [color="0 0 0.573067331670823", label="1.0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TTN_S" [color="0 0 0.5723192019950125", label="1.0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S" -&gt; "WDR49_E" [color="0 0 0.571571072319202", label="1.0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L</w:t>
      </w:r>
      <w:r w:rsidRPr="008D78B2">
        <w:rPr>
          <w:rFonts w:ascii="Courier New" w:hAnsi="Courier New" w:cs="Courier New"/>
        </w:rPr>
        <w:t>RP1B_S" [color="0 0 0.5708229426433915", label="1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CHRNA4_E" [color="0 0 0.570074812967581", label="1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CDH10_E" [color="0 0 0.5693266832917706", label="1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PLD5_S" -&gt; "C6_S" [colo</w:t>
      </w:r>
      <w:r w:rsidRPr="008D78B2">
        <w:rPr>
          <w:rFonts w:ascii="Courier New" w:hAnsi="Courier New" w:cs="Courier New"/>
        </w:rPr>
        <w:t>r="0 0 0.5685785536159601", label="1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CCDC129_E" [color="0 0 0.5678304239401497", label="1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COL11A1_M" [color="0 0 0.5670822942643392", label="1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SLC18A3_S" -&gt; "MYOG_M" [color="0 0 </w:t>
      </w:r>
      <w:r w:rsidRPr="008D78B2">
        <w:rPr>
          <w:rFonts w:ascii="Courier New" w:hAnsi="Courier New" w:cs="Courier New"/>
        </w:rPr>
        <w:t>0.5663341645885287", label="1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ASB5_S" [color="0 0 0.5655860349127182", label="1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NLRP11_M" [color="0 0 0.5648379052369077", label="1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S" -&gt; "MYH4_S" [color="0 0 0.564089775561</w:t>
      </w:r>
      <w:r w:rsidRPr="008D78B2">
        <w:rPr>
          <w:rFonts w:ascii="Courier New" w:hAnsi="Courier New" w:cs="Courier New"/>
        </w:rPr>
        <w:t>0973", label="1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PAK7_E" [color="0 0 0.5633416458852868", label="1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TTN_E" [color="0 0 0.5625935162094764", label="1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S" -&gt; "LRP1B_S" [color="0 0 0.5618453865336659", label</w:t>
      </w:r>
      <w:r w:rsidRPr="008D78B2">
        <w:rPr>
          <w:rFonts w:ascii="Courier New" w:hAnsi="Courier New" w:cs="Courier New"/>
        </w:rPr>
        <w:t>="1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GABRA2_E" [color="0 0 0.5610972568578554", label="1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S" -&gt; "COL11A1_E" [color="0 0 0.5603491271820449", label="1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ZIC1_E" [color="0 0 0.5596009975062344", label="1.04",sty</w:t>
      </w:r>
      <w:r w:rsidRPr="008D78B2">
        <w:rPr>
          <w:rFonts w:ascii="Courier New" w:hAnsi="Courier New" w:cs="Courier New"/>
        </w:rPr>
        <w:t>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SLC18A3_E" [color="0 0 0.558852867830424", label="1.0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CHRNA4_E" [color="0 0 0.5581047381546135", label="1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CSRP3_M" [color="0 0 0.5573566084788031", label="1.06",style=bo</w:t>
      </w:r>
      <w:r w:rsidRPr="008D78B2">
        <w:rPr>
          <w:rFonts w:ascii="Courier New" w:hAnsi="Courier New" w:cs="Courier New"/>
        </w:rPr>
        <w:t>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MYBPC1_E" [color="0 0 0.5566084788029926", label="1.0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TRDN_M" [color="0 0 0.5558603491271821", label="1.0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S" -&gt; "C6_S" [color="0 0 0.5551122194513716", label="1.0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</w:t>
      </w:r>
      <w:r w:rsidRPr="008D78B2">
        <w:rPr>
          <w:rFonts w:ascii="Courier New" w:hAnsi="Courier New" w:cs="Courier New"/>
        </w:rPr>
        <w:t>_S" -&gt; "MYBPC1_S" [color="0 0 0.5543640897755611", label="1.0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FLG2_M" [color="0 0 0.5536159600997507", label="1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FREM2_E" [color="0 0 0.5528678304239402", label="1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" -&gt; "</w:t>
      </w:r>
      <w:r w:rsidRPr="008D78B2">
        <w:rPr>
          <w:rFonts w:ascii="Courier New" w:hAnsi="Courier New" w:cs="Courier New"/>
        </w:rPr>
        <w:t>MUC16_M" [color="0 0 0.5521197007481298", label="1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 -&gt; "TTN_S" [color="0 0 0.5513715710723193", label="1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CDH10_M" [color="0 0 0.5506234413965088", label="1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XIRP2_M" [color</w:t>
      </w:r>
      <w:r w:rsidRPr="008D78B2">
        <w:rPr>
          <w:rFonts w:ascii="Courier New" w:hAnsi="Courier New" w:cs="Courier New"/>
        </w:rPr>
        <w:t>="0 0 0.5498753117206983", label="1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NRAP_S" [color="0 0 0.5491271820448878", label="1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BPC1_S" -&gt; "PPP1R3A_M" [color="0 0 0.5483790523690772", label="1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TEX15_E" [color="0 0 0.5</w:t>
      </w:r>
      <w:r w:rsidRPr="008D78B2">
        <w:rPr>
          <w:rFonts w:ascii="Courier New" w:hAnsi="Courier New" w:cs="Courier New"/>
        </w:rPr>
        <w:t>476309226932669", label="1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DUSP27_M" [color="0 0 0.5468827930174565", label="1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LRP1B_M" [color="0 0 0.546134663341646", label="1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CSMD1_S" [color="0 0 0.545386533665835</w:t>
      </w:r>
      <w:r w:rsidRPr="008D78B2">
        <w:rPr>
          <w:rFonts w:ascii="Courier New" w:hAnsi="Courier New" w:cs="Courier New"/>
        </w:rPr>
        <w:t>4", label="1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ZNF280A_S" [color="0 0 0.5446384039900249", label="1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S" -&gt; "NLRP11_S" [color="0 0 0.5438902743142144", label="1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E" -&gt; "CDH10_S" [color="0 0 0.5431421446384039", lab</w:t>
      </w:r>
      <w:r w:rsidRPr="008D78B2">
        <w:rPr>
          <w:rFonts w:ascii="Courier New" w:hAnsi="Courier New" w:cs="Courier New"/>
        </w:rPr>
        <w:t>el="1.1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S" -&gt; "SLC18A3_M" [color="0 0 0.5423940149625935", label="1.1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PLD5_E" [color="0 0 0.5416458852867831", label="1.1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KRT38_M" [color="0 0 0.5408977556109726", label="1.1</w:t>
      </w:r>
      <w:r w:rsidRPr="008D78B2">
        <w:rPr>
          <w:rFonts w:ascii="Courier New" w:hAnsi="Courier New" w:cs="Courier New"/>
        </w:rPr>
        <w:t>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ZIC1_E" [color="0 0 0.5401496259351621", label="1.1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S" -&gt; "MUC4_M" [color="0 0 0.5394014962593516", label="1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CNTNAP5_E" [color="0 0 0.5386533665835411", label="1.15",styl</w:t>
      </w:r>
      <w:r w:rsidRPr="008D78B2">
        <w:rPr>
          <w:rFonts w:ascii="Courier New" w:hAnsi="Courier New" w:cs="Courier New"/>
        </w:rPr>
        <w:t>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MYL1_M" [color="0 0 0.5379052369077306", label="1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LCT_M" [color="0 0 0.5371571072319202", label="1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MYH8_M" [color="0 0 0.5364089775561097", label="1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</w:t>
      </w:r>
      <w:r w:rsidRPr="008D78B2">
        <w:rPr>
          <w:rFonts w:ascii="Courier New" w:hAnsi="Courier New" w:cs="Courier New"/>
        </w:rPr>
        <w:t>C18A3_S" -&gt; "MUC4_S" [color="0 0 0.5356608478802993", label="1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 -&gt; "ZIC1_S" [color="0 0 0.5349127182044888", label="1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WDR49_M" [color="0 0 0.5341645885286783", label="1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</w:t>
      </w:r>
      <w:r w:rsidRPr="008D78B2">
        <w:rPr>
          <w:rFonts w:ascii="Courier New" w:hAnsi="Courier New" w:cs="Courier New"/>
        </w:rPr>
        <w:t>CSMD3_E" [color="0 0 0.5334164588528678", label="1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MUC7_E" [color="0 0 0.5326683291770573", label="1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ZNF536_S" [color="0 0 0.5319201995012469", label="1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ZIC1_M" [c</w:t>
      </w:r>
      <w:r w:rsidRPr="008D78B2">
        <w:rPr>
          <w:rFonts w:ascii="Courier New" w:hAnsi="Courier New" w:cs="Courier New"/>
        </w:rPr>
        <w:t>olor="0 0 0.5311720698254364", label="1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MUC7_E" [color="0 0 0.530423940149626", label="1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CACNA1S_M" [color="0 0 0.5296758104738155", label="1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MYH6_S" [color="0 0 0.</w:t>
      </w:r>
      <w:r w:rsidRPr="008D78B2">
        <w:rPr>
          <w:rFonts w:ascii="Courier New" w:hAnsi="Courier New" w:cs="Courier New"/>
        </w:rPr>
        <w:t>528927680798005", label="1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CHRND_S" -&gt; "SALL3_S" [color="0 0 0.5281795511221945", label="1.1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E" -&gt; "XIRP2_E" [color="0 0 0.527431421446384", label="1.1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CSMD3_S" [color="0 0 0.52668329177057</w:t>
      </w:r>
      <w:r w:rsidRPr="008D78B2">
        <w:rPr>
          <w:rFonts w:ascii="Courier New" w:hAnsi="Courier New" w:cs="Courier New"/>
        </w:rPr>
        <w:t>36", label="1.1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LRP1B_E" [color="0 0 0.5259351620947631", label="1.1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MUC16_S" [color="0 0 0.5251870324189527", label="1.1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ASB5_M" [color="0 0 0.5244389027431422", labe</w:t>
      </w:r>
      <w:r w:rsidRPr="008D78B2">
        <w:rPr>
          <w:rFonts w:ascii="Courier New" w:hAnsi="Courier New" w:cs="Courier New"/>
        </w:rPr>
        <w:t>l="1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CSMD3_E" [color="0 0 0.5236907730673317", label="1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REG1A_M" [color="0 0 0.5229426433915212", label="1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PLD5_M" [color="0 0 0.5221945137157107", label="1.20"</w:t>
      </w:r>
      <w:r w:rsidRPr="008D78B2">
        <w:rPr>
          <w:rFonts w:ascii="Courier New" w:hAnsi="Courier New" w:cs="Courier New"/>
        </w:rPr>
        <w:t>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ASB4_E" [color="0 0 0.5214463840399003", label="1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" -&gt; "ZIC1_M" [color="0 0 0.5206982543640898", label="1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ZNF536_M" [color="0 0 0.5199501246882794", label="1.22",style=bol</w:t>
      </w:r>
      <w:r w:rsidRPr="008D78B2">
        <w:rPr>
          <w:rFonts w:ascii="Courier New" w:hAnsi="Courier New" w:cs="Courier New"/>
        </w:rPr>
        <w:t>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TMEM132D_S" [color="0 0 0.5192019950124689", label="1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PAK7_M" [color="0 0 0.5184538653366584", label="1.2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" -&gt; "COL11A1_E" [color="0 0 0.5177057356608479", label="1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</w:t>
      </w:r>
      <w:r w:rsidRPr="008D78B2">
        <w:rPr>
          <w:rFonts w:ascii="Courier New" w:hAnsi="Courier New" w:cs="Courier New"/>
        </w:rPr>
        <w:t>LC18A3_S" -&gt; "CSMD1_S" [color="0 0 0.5169576059850374", label="1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MUC16_S" [color="0 0 0.516209476309227", label="1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E" -&gt; "COL11A1_M" [color="0 0 0.5154613466334165", label="1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</w:t>
      </w:r>
      <w:r w:rsidRPr="008D78B2">
        <w:rPr>
          <w:rFonts w:ascii="Courier New" w:hAnsi="Courier New" w:cs="Courier New"/>
        </w:rPr>
        <w:t>&gt; "LRP1B_S" [color="0 0 0.5147132169576061", label="1.2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MYBPC1_M" [color="0 0 0.5139650872817956", label="1.2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 "MYH7_M" [color="0 0 0.5132169576059851", label="1.2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PKHD1L1</w:t>
      </w:r>
      <w:r w:rsidRPr="008D78B2">
        <w:rPr>
          <w:rFonts w:ascii="Courier New" w:hAnsi="Courier New" w:cs="Courier New"/>
        </w:rPr>
        <w:t>_E" [color="0 0 0.5124688279301746", label="1.2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MPPED1_E" [color="0 0 0.5117206982543641", label="1.2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GABRA2_E" [color="0 0 0.5109725685785536", label="1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PKHD1L1_M" [co</w:t>
      </w:r>
      <w:r w:rsidRPr="008D78B2">
        <w:rPr>
          <w:rFonts w:ascii="Courier New" w:hAnsi="Courier New" w:cs="Courier New"/>
        </w:rPr>
        <w:t>lor="0 0 0.5102244389027432", label="1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C6_S" [color="0 0 0.5094763092269328", label="1.2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CSRP3_M" [color="0 0 0.5087281795511223", label="1.2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SLC18A3_S" -&gt; "XIRP2_S" [color="0 0 0.50</w:t>
      </w:r>
      <w:r w:rsidRPr="008D78B2">
        <w:rPr>
          <w:rFonts w:ascii="Courier New" w:hAnsi="Courier New" w:cs="Courier New"/>
        </w:rPr>
        <w:t>79800498753118", label="1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OL11A1_S" -&gt; "SLC18A3_E" [color="0 0 0.5072319201995013", label="1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MUC16_S" [color="0 0 0.5064837905236907", label="1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CSRP3_E" [color="0 0 0.505735</w:t>
      </w:r>
      <w:r w:rsidRPr="008D78B2">
        <w:rPr>
          <w:rFonts w:ascii="Courier New" w:hAnsi="Courier New" w:cs="Courier New"/>
        </w:rPr>
        <w:t>6608478802", label="1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FBN3_S" [color="0 0 0.5049875311720698", label="1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MYH8_S" [color="0 0 0.5042394014962595", label="1.3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GABRA2_S" -&gt; "MYH8_S" [color="0 0 0.503491271820449", </w:t>
      </w:r>
      <w:r w:rsidRPr="008D78B2">
        <w:rPr>
          <w:rFonts w:ascii="Courier New" w:hAnsi="Courier New" w:cs="Courier New"/>
        </w:rPr>
        <w:t>label="1.3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LCT_M" [color="0 0 0.5027431421446384", label="1.3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PKHD1_E" [color="0 0 0.5019950124688279", label="1.3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SALL3_M" [color="0 0 0.5012468827930174", label="1.3</w:t>
      </w:r>
      <w:r w:rsidRPr="008D78B2">
        <w:rPr>
          <w:rFonts w:ascii="Courier New" w:hAnsi="Courier New" w:cs="Courier New"/>
        </w:rPr>
        <w:t>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REG1A_M" [color="0 0 0.5004987531172069", label="1.3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MYH7_S" [color="0 0 0.49975062344139654", label="1.3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ZNF280A_M" [color="0 0 0.49900249376558603", label="1.33",style</w:t>
      </w:r>
      <w:r w:rsidRPr="008D78B2">
        <w:rPr>
          <w:rFonts w:ascii="Courier New" w:hAnsi="Courier New" w:cs="Courier New"/>
        </w:rPr>
        <w:t>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ZIC1_M" [color="0 0 0.4982543640897756", label="1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WDR49_E" [color="0 0 0.49750623441396513", label="1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PKHD1_S" [color="0 0 0.4967581047381546", label="1.3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</w:t>
      </w:r>
      <w:r w:rsidRPr="008D78B2">
        <w:rPr>
          <w:rFonts w:ascii="Courier New" w:hAnsi="Courier New" w:cs="Courier New"/>
        </w:rPr>
        <w:t>YBPC1_S" -&gt; "SALL3_M" [color="0 0 0.4960099750623442", label="1.3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S" -&gt; "MUC16_S" [color="0 0 0.4952618453865337", label="1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CSMD1_S" [color="0 0 0.4945137157107232", label="1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</w:t>
      </w:r>
      <w:r w:rsidRPr="008D78B2">
        <w:rPr>
          <w:rFonts w:ascii="Courier New" w:hAnsi="Courier New" w:cs="Courier New"/>
        </w:rPr>
        <w:t xml:space="preserve"> "CSRP3_M" [color="0 0 0.4937655860349127", label="1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NLRP11_E" [color="0 0 0.49301745635910227", label="1.3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CNTN5_E" [color="0 0 0.49226932668329176", label="1.3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CHRNA</w:t>
      </w:r>
      <w:r w:rsidRPr="008D78B2">
        <w:rPr>
          <w:rFonts w:ascii="Courier New" w:hAnsi="Courier New" w:cs="Courier New"/>
        </w:rPr>
        <w:t>4_E" [color="0 0 0.4915211970074813", label="1.3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SIX6_E" [color="0 0 0.49077306733167086", label="1.3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PKHD1L1_M" [color="0 0 0.49002493765586036", label="1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FLG_M" [col</w:t>
      </w:r>
      <w:r w:rsidRPr="008D78B2">
        <w:rPr>
          <w:rFonts w:ascii="Courier New" w:hAnsi="Courier New" w:cs="Courier New"/>
        </w:rPr>
        <w:t>or="0 0 0.4892768079800499", label="1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PKHD1L1_E" [color="0 0 0.4885286783042394", label="1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ASB4_S" -&gt; "MYL1_E" [color="0 0 0.48778054862842896", label="1.3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CSMD1_M" [color="0 0 0</w:t>
      </w:r>
      <w:r w:rsidRPr="008D78B2">
        <w:rPr>
          <w:rFonts w:ascii="Courier New" w:hAnsi="Courier New" w:cs="Courier New"/>
        </w:rPr>
        <w:t>.48703241895261845", label="1.3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LRP1B_M" [color="0 0 0.486284289276808", label="1.3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MUC16_M" [color="0 0 0.48553615960099755", label="1.3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MUC16_S" [color="0 0 0.4847880299</w:t>
      </w:r>
      <w:r w:rsidRPr="008D78B2">
        <w:rPr>
          <w:rFonts w:ascii="Courier New" w:hAnsi="Courier New" w:cs="Courier New"/>
        </w:rPr>
        <w:t>2518705", label="1.4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LRP1B_E" [color="0 0 0.4840399002493766", label="1.4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MUC7_E" [color="0 0 0.4832917705735661", label="1.4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ASB4_M" [color="0 0 0.48254364089775564", l</w:t>
      </w:r>
      <w:r w:rsidRPr="008D78B2">
        <w:rPr>
          <w:rFonts w:ascii="Courier New" w:hAnsi="Courier New" w:cs="Courier New"/>
        </w:rPr>
        <w:t>abel="1.4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S" -&gt; "WDR49_E" [color="0 0 0.48179551122194514", label="1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PCLO_E" [color="0 0 0.4810473815461347", label="1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TEX15_M" [color="0 0 0.4802992518703242", label="1.43",</w:t>
      </w:r>
      <w:r w:rsidRPr="008D78B2">
        <w:rPr>
          <w:rFonts w:ascii="Courier New" w:hAnsi="Courier New" w:cs="Courier New"/>
        </w:rPr>
        <w:t>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MUC16_M" [color="0 0 0.47955112219451373", label="1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LRP1B_E" [color="0 0 0.4788029925187033", label="1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SIX6_M" [color="0 0 0.4780548628428928", label="1.45",style=bold</w:t>
      </w:r>
      <w:r w:rsidRPr="008D78B2">
        <w:rPr>
          <w:rFonts w:ascii="Courier New" w:hAnsi="Courier New" w:cs="Courier New"/>
        </w:rPr>
        <w:t>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E" -&gt; "CSMD1_S" [color="0 0 0.47730673316708233", label="1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LRP1B_S" [color="0 0 0.4765586034912718", label="1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NEB_S" [color="0 0 0.4758104738154614", label="1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</w:t>
      </w:r>
      <w:r w:rsidRPr="008D78B2">
        <w:rPr>
          <w:rFonts w:ascii="Courier New" w:hAnsi="Courier New" w:cs="Courier New"/>
        </w:rPr>
        <w:t>M" -&gt; "GABRA2_E" [color="0 0 0.47506234413965087", label="1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PKHD1L1_E" [color="0 0 0.4743142144638404", label="1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MPPED1_E" [color="0 0 0.47356608478803", label="1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CS</w:t>
      </w:r>
      <w:r w:rsidRPr="008D78B2">
        <w:rPr>
          <w:rFonts w:ascii="Courier New" w:hAnsi="Courier New" w:cs="Courier New"/>
        </w:rPr>
        <w:t>MD3_E" [color="0 0 0.47281795511221947", label="1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TEX15_M" [color="0 0 0.472069825436409", label="1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SLC18A3_E" [color="0 0 0.4713216957605985", label="1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CSMD3_M" [c</w:t>
      </w:r>
      <w:r w:rsidRPr="008D78B2">
        <w:rPr>
          <w:rFonts w:ascii="Courier New" w:hAnsi="Courier New" w:cs="Courier New"/>
        </w:rPr>
        <w:t>olor="0 0 0.47057356608478806", label="1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CNTNAP5_M" [color="0 0 0.46982543640897756", label="1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MYBPC1_M" [color="0 0 0.4690773067331671", label="1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SIX6_M" [color="0 0</w:t>
      </w:r>
      <w:r w:rsidRPr="008D78B2">
        <w:rPr>
          <w:rFonts w:ascii="Courier New" w:hAnsi="Courier New" w:cs="Courier New"/>
        </w:rPr>
        <w:t xml:space="preserve"> 0.4683291770573566", label="1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UC4_S" -&gt; "GABRA2_E" [color="0 0 0.46758104738154616", label="1.5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MYH1_M" [color="0 0 0.4668329177057357", label="1.5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C6_M" [color="0 0 0.466084788029</w:t>
      </w:r>
      <w:r w:rsidRPr="008D78B2">
        <w:rPr>
          <w:rFonts w:ascii="Courier New" w:hAnsi="Courier New" w:cs="Courier New"/>
        </w:rPr>
        <w:t>9252", label="1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KRT38_E" [color="0 0 0.46533665835411475", label="1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KRT38_E" [color="0 0 0.46458852867830425", label="1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C6_M" [color="0 0 0.4638403990024938", label</w:t>
      </w:r>
      <w:r w:rsidRPr="008D78B2">
        <w:rPr>
          <w:rFonts w:ascii="Courier New" w:hAnsi="Courier New" w:cs="Courier New"/>
        </w:rPr>
        <w:t>="1.5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S" -&gt; "SIX6_M" [color="0 0 0.4630922693266833", label="1.5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PKHD1_E" [color="0 0 0.46234413965087284", label="1.5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E" -&gt; "NLRP11_E" [color="0 0 0.46159600997506234", label="1.53"</w:t>
      </w:r>
      <w:r w:rsidRPr="008D78B2">
        <w:rPr>
          <w:rFonts w:ascii="Courier New" w:hAnsi="Courier New" w:cs="Courier New"/>
        </w:rPr>
        <w:t>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PKHD1L1_M" [color="0 0 0.4608478802992519", label="1.5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GRIN2B_M" [color="0 0 0.46009975062344144", label="1.5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TRDN_M" [color="0 0 0.45935162094763093", label="1.54",style=b</w:t>
      </w:r>
      <w:r w:rsidRPr="008D78B2">
        <w:rPr>
          <w:rFonts w:ascii="Courier New" w:hAnsi="Courier New" w:cs="Courier New"/>
        </w:rPr>
        <w:t>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MUC16_S" [color="0 0 0.4586034912718205", label="1.5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MYH7_E" [color="0 0 0.45785536159601", label="1.5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WDR49_M" [color="0 0 0.45710723192019953", label="1.5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</w:t>
      </w:r>
      <w:r w:rsidRPr="008D78B2">
        <w:rPr>
          <w:rFonts w:ascii="Courier New" w:hAnsi="Courier New" w:cs="Courier New"/>
        </w:rPr>
        <w:t xml:space="preserve"> -&gt; "SIX6_E" [color="0 0 0.456359102244389", label="1.5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 "FREM2_S" [color="0 0 0.4556109725685786", label="1.5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CNTN5_E" [color="0 0 0.4548628428927681", label="1.5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GRIN2</w:t>
      </w:r>
      <w:r w:rsidRPr="008D78B2">
        <w:rPr>
          <w:rFonts w:ascii="Courier New" w:hAnsi="Courier New" w:cs="Courier New"/>
        </w:rPr>
        <w:t>B_E" [color="0 0 0.4541147132169576", label="1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M" -&gt; "MYH2_M" [color="0 0 0.4533665835411472", label="1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CSRP3_E" [color="0 0 0.45261845386533667", label="1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KRT38_E" [co</w:t>
      </w:r>
      <w:r w:rsidRPr="008D78B2">
        <w:rPr>
          <w:rFonts w:ascii="Courier New" w:hAnsi="Courier New" w:cs="Courier New"/>
        </w:rPr>
        <w:t>lor="0 0 0.4518703241895262", label="1.6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TEX15_E" [color="0 0 0.4511221945137157", label="1.6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S" -&gt; "ZIC1_M" [color="0 0 0.45037406483790526", label="1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ZNF536_S" -&gt; "LRP1B_S" [color="0 0 </w:t>
      </w:r>
      <w:r w:rsidRPr="008D78B2">
        <w:rPr>
          <w:rFonts w:ascii="Courier New" w:hAnsi="Courier New" w:cs="Courier New"/>
        </w:rPr>
        <w:t>0.44962593516209476", label="1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NLRP11_E" [color="0 0 0.4488778054862843", label="1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SMYD1_M" [color="0 0 0.44812967581047386", label="1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CHRNA4_S" -&gt; "FLG_S" [color="0 0 0.44</w:t>
      </w:r>
      <w:r w:rsidRPr="008D78B2">
        <w:rPr>
          <w:rFonts w:ascii="Courier New" w:hAnsi="Courier New" w:cs="Courier New"/>
        </w:rPr>
        <w:t>738154613466335", label="1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MUC16_M" [color="0 0 0.4466334164588529", label="1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CSMD3_S" [color="0 0 0.4458852867830424", label="1.6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S" -&gt; "ZIC1_E" [color="0 0 0.445137157107</w:t>
      </w:r>
      <w:r w:rsidRPr="008D78B2">
        <w:rPr>
          <w:rFonts w:ascii="Courier New" w:hAnsi="Courier New" w:cs="Courier New"/>
        </w:rPr>
        <w:t>23195", label="1.6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M" -&gt; "TEX15_E" [color="0 0 0.44438902743142145", label="1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S" -&gt; "LRP1B_E" [color="0 0 0.443640897755611", label="1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E" -&gt; "FREM2_E" [color="0 0 0.4428927680798005", lab</w:t>
      </w:r>
      <w:r w:rsidRPr="008D78B2">
        <w:rPr>
          <w:rFonts w:ascii="Courier New" w:hAnsi="Courier New" w:cs="Courier New"/>
        </w:rPr>
        <w:t>el="1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NEB_M" [color="0 0 0.44214463840399004", label="1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KRT38_E" [color="0 0 0.4413965087281796", label="1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 -&gt; "PKHD1_S" [color="0 0 0.4406483790523691", label="1.65",st</w:t>
      </w:r>
      <w:r w:rsidRPr="008D78B2">
        <w:rPr>
          <w:rFonts w:ascii="Courier New" w:hAnsi="Courier New" w:cs="Courier New"/>
        </w:rPr>
        <w:t>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E" -&gt; "CACNA1S_E" [color="0 0 0.43990024937655864", label="1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TMEM132D_S" [color="0 0 0.43915211970074813", label="1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 -&gt; "SMYD1_M" [color="0 0 0.4384039900249377", label="1.66",styl</w:t>
      </w:r>
      <w:r w:rsidRPr="008D78B2">
        <w:rPr>
          <w:rFonts w:ascii="Courier New" w:hAnsi="Courier New" w:cs="Courier New"/>
        </w:rPr>
        <w:t>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ZIC1_S" [color="0 0 0.4376558603491272", label="1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_S" -&gt; "XIRP2_S" [color="0 0 0.43690773067331673", label="1.6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WDR49_E" [color="0 0 0.4361596009975063", label="1.6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</w:t>
      </w:r>
      <w:r w:rsidRPr="008D78B2">
        <w:rPr>
          <w:rFonts w:ascii="Courier New" w:hAnsi="Courier New" w:cs="Courier New"/>
        </w:rPr>
        <w:t>ND_S" -&gt; "MYH6_S" [color="0 0 0.4354114713216958", label="1.6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MYH6_S" [color="0 0 0.4346633416458853", label="1.6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ZIC1_E" [color="0 0 0.4339152119700748", label="1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K</w:t>
      </w:r>
      <w:r w:rsidRPr="008D78B2">
        <w:rPr>
          <w:rFonts w:ascii="Courier New" w:hAnsi="Courier New" w:cs="Courier New"/>
        </w:rPr>
        <w:t>RT38_E" [color="0 0 0.43316708229426437", label="1.6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E" -&gt; "CACNA1S_E" [color="0 0 0.43241895261845387", label="1.6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SIX6_M" [color="0 0 0.4316708229426434", label="1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PAK7_E"</w:t>
      </w:r>
      <w:r w:rsidRPr="008D78B2">
        <w:rPr>
          <w:rFonts w:ascii="Courier New" w:hAnsi="Courier New" w:cs="Courier New"/>
        </w:rPr>
        <w:t xml:space="preserve"> [color="0 0 0.4309226932668329", label="1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PLD5_E" [color="0 0 0.43017456359102246", label="1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NLRP11_S" [color="0 0 0.429426433915212", label="1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FBN3_S" -&gt; "TEX15_E" [color="0 </w:t>
      </w:r>
      <w:r w:rsidRPr="008D78B2">
        <w:rPr>
          <w:rFonts w:ascii="Courier New" w:hAnsi="Courier New" w:cs="Courier New"/>
        </w:rPr>
        <w:t>0 0.4286783042394015", label="1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TMEM132D_S" [color="0 0 0.42793017456359106", label="1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H8_S" -&gt; "GABRA2_M" [color="0 0 0.42718204488778055", label="1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MYH4_M" [color="0 0 0.4264</w:t>
      </w:r>
      <w:r w:rsidRPr="008D78B2">
        <w:rPr>
          <w:rFonts w:ascii="Courier New" w:hAnsi="Courier New" w:cs="Courier New"/>
        </w:rPr>
        <w:t>339152119701", label="1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FLG2_E" [color="0 0 0.4256857855361596", label="1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ZIC1_E" [color="0 0 0.42493765586034915", label="1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 "SALL3_M" [color="0 0 0.424189526184</w:t>
      </w:r>
      <w:r w:rsidRPr="008D78B2">
        <w:rPr>
          <w:rFonts w:ascii="Courier New" w:hAnsi="Courier New" w:cs="Courier New"/>
        </w:rPr>
        <w:t>5387", label="1.7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MYH8_S" [color="0 0 0.4234413965087282", label="1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MYH6_E" [color="0 0 0.42269326683291775", label="1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CHRND_M" [color="0 0 0.42194513715710724", label=</w:t>
      </w:r>
      <w:r w:rsidRPr="008D78B2">
        <w:rPr>
          <w:rFonts w:ascii="Courier New" w:hAnsi="Courier New" w:cs="Courier New"/>
        </w:rPr>
        <w:t>"1.7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PLD5_E" [color="0 0 0.4211970074812968", label="1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FLG_S" [color="0 0 0.4204488778054863", label="1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S" -&gt; "MUC4_S" [color="0 0 0.41970074812967584", label="1.77",style=bo</w:t>
      </w:r>
      <w:r w:rsidRPr="008D78B2">
        <w:rPr>
          <w:rFonts w:ascii="Courier New" w:hAnsi="Courier New" w:cs="Courier New"/>
        </w:rPr>
        <w:t>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PCLO_S" [color="0 0 0.41895261845386533", label="1.7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MUC16_M" [color="0 0 0.4182044887780549", label="1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S" -&gt; "TTN_E" [color="0 0 0.41745635910224443", label="1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</w:t>
      </w:r>
      <w:r w:rsidRPr="008D78B2">
        <w:rPr>
          <w:rFonts w:ascii="Courier New" w:hAnsi="Courier New" w:cs="Courier New"/>
        </w:rPr>
        <w:t>9_S" -&gt; "MYH7_S" [color="0 0 0.41670822942643393", label="1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SIX6_E" [color="0 0 0.4159600997506235", label="1.8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PCLO_E" [color="0 0 0.415211970074813", label="1.8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COL1</w:t>
      </w:r>
      <w:r w:rsidRPr="008D78B2">
        <w:rPr>
          <w:rFonts w:ascii="Courier New" w:hAnsi="Courier New" w:cs="Courier New"/>
        </w:rPr>
        <w:t>1A1_M" [color="0 0 0.4144638403990025", label="1.8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PCLO_S" [color="0 0 0.413715710723192", label="1.8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PLD5_E" [color="0 0 0.41296758104738157", label="1.8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XIRP2_E" -&gt; "MYH2_E" [color=</w:t>
      </w:r>
      <w:r w:rsidRPr="008D78B2">
        <w:rPr>
          <w:rFonts w:ascii="Courier New" w:hAnsi="Courier New" w:cs="Courier New"/>
        </w:rPr>
        <w:t>"0 0 0.41221945137157107", label="1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MUC16_S" [color="0 0 0.4114713216957606", label="1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KRT38_E" [color="0 0 0.41072319201995017", label="1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FREM2_E" [color="0 0 0.40</w:t>
      </w:r>
      <w:r w:rsidRPr="008D78B2">
        <w:rPr>
          <w:rFonts w:ascii="Courier New" w:hAnsi="Courier New" w:cs="Courier New"/>
        </w:rPr>
        <w:t>997506234413966", label="1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CNTN5_E" [color="0 0 0.4092269326683292", label="1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TEX15_M" [color="0 0 0.4084788029925187", label="1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 "SIX6_M" [color="0 0 0.407730673</w:t>
      </w:r>
      <w:r w:rsidRPr="008D78B2">
        <w:rPr>
          <w:rFonts w:ascii="Courier New" w:hAnsi="Courier New" w:cs="Courier New"/>
        </w:rPr>
        <w:t>31670826", label="1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ASB4_S" -&gt; "CCDC129_E" [color="0 0 0.40698254364089775", label="1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MYH13_S" [color="0 0 0.4062344139650873", label="1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S" -&gt; "Tumor_Status" [color="0 0 0.405486284289</w:t>
      </w:r>
      <w:r w:rsidRPr="008D78B2">
        <w:rPr>
          <w:rFonts w:ascii="Courier New" w:hAnsi="Courier New" w:cs="Courier New"/>
        </w:rPr>
        <w:t>27685", label="1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LCT_E" [color="0 0 0.40473815461346635", label="1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MUC7_E" [color="0 0 0.4039900249376559", label="1.8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MUC16_E" [color="0 0 0.4032418952618454", labe</w:t>
      </w:r>
      <w:r w:rsidRPr="008D78B2">
        <w:rPr>
          <w:rFonts w:ascii="Courier New" w:hAnsi="Courier New" w:cs="Courier New"/>
        </w:rPr>
        <w:t>l="1.8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PCLO_M" [color="0 0 0.40249376558603495", label="1.8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CNTNAP5_S" [color="0 0 0.40174563591022444", label="1.8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S" -&gt; "CSMD3_S" [color="0 0 0.400997506234414", label="1.</w:t>
      </w:r>
      <w:r w:rsidRPr="008D78B2">
        <w:rPr>
          <w:rFonts w:ascii="Courier New" w:hAnsi="Courier New" w:cs="Courier New"/>
        </w:rPr>
        <w:t>8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PKHD1L1_M" [color="0 0 0.4002493765586035", label="1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CNTN5_M" [color="0 0 0.3995012468827931", label="1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_S" -&gt; "PCLO_E" [color="0 0 0.3987531172069826", label="1.90",style</w:t>
      </w:r>
      <w:r w:rsidRPr="008D78B2">
        <w:rPr>
          <w:rFonts w:ascii="Courier New" w:hAnsi="Courier New" w:cs="Courier New"/>
        </w:rPr>
        <w:t>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WDR49_S" [color="0 0 0.3980049875311721", label="1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PKHD1L1_S" [color="0 0 0.3972568578553616", label="1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S" -&gt; "PCLO_E" [color="0 0 0.3965087281795512", label="1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FBN3_S" [color="0 0 0.3957605985037407", label="1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COL11A1_M" [color="0 0 0.3950124688279302", label="1.9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MUC16_M" [color="0 0 0.39426433915211967", label="1.9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</w:t>
      </w:r>
      <w:r w:rsidRPr="008D78B2">
        <w:rPr>
          <w:rFonts w:ascii="Courier New" w:hAnsi="Courier New" w:cs="Courier New"/>
        </w:rPr>
        <w:t>" -&gt; "SLC7A14_E" [color="0 0 0.3935162094763093", label="1.9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MYH2_S" [color="0 0 0.39276807980049877", label="1.9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PPP1R3A_M" [color="0 0 0.39201995012468827", label="1.9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PK</w:t>
      </w:r>
      <w:r w:rsidRPr="008D78B2">
        <w:rPr>
          <w:rFonts w:ascii="Courier New" w:hAnsi="Courier New" w:cs="Courier New"/>
        </w:rPr>
        <w:t>HD1L1_M" [color="0 0 0.39127182044887787", label="1.9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PKHD1L1_S" [color="0 0 0.39052369077306737", label="1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ASB4_M" [color="0 0 0.38977556109725686", label="1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PAK7_E"</w:t>
      </w:r>
      <w:r w:rsidRPr="008D78B2">
        <w:rPr>
          <w:rFonts w:ascii="Courier New" w:hAnsi="Courier New" w:cs="Courier New"/>
        </w:rPr>
        <w:t xml:space="preserve"> [color="0 0 0.38902743142144636", label="1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MUC4_E" [color="0 0 0.38827930174563596", label="1.9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PAK7_M" [color="0 0 0.38753117206982546", label="1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BPC1_S" -&gt; "GABRA2_E" [color</w:t>
      </w:r>
      <w:r w:rsidRPr="008D78B2">
        <w:rPr>
          <w:rFonts w:ascii="Courier New" w:hAnsi="Courier New" w:cs="Courier New"/>
        </w:rPr>
        <w:t>="0 0 0.38678304239401495", label="1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S" -&gt; "CCDC129_E" [color="0 0 0.38603491271820456", label="1.9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PLD5_M" [color="0 0 0.38528678304239405", label="1.9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MYOG_S" -&gt; "ZIC4_S" [color="0 0 </w:t>
      </w:r>
      <w:r w:rsidRPr="008D78B2">
        <w:rPr>
          <w:rFonts w:ascii="Courier New" w:hAnsi="Courier New" w:cs="Courier New"/>
        </w:rPr>
        <w:t>0.38453865336658355", label="1.9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ZNF536_E" [color="0 0 0.38379052369077304", label="1.9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LRP1B_S" [color="0 0 0.38304239401496265", label="2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MUC16_M" [color="0 0 0.38229</w:t>
      </w:r>
      <w:r w:rsidRPr="008D78B2">
        <w:rPr>
          <w:rFonts w:ascii="Courier New" w:hAnsi="Courier New" w:cs="Courier New"/>
        </w:rPr>
        <w:t>426433915215", label="2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S" -&gt; "CDH10_E" [color="0 0 0.38154613466334164", label="2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MUC4_E" [color="0 0 0.38079800498753125", label="2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TMEM132D_E" [color="0 0 0.380049875</w:t>
      </w:r>
      <w:r w:rsidRPr="008D78B2">
        <w:rPr>
          <w:rFonts w:ascii="Courier New" w:hAnsi="Courier New" w:cs="Courier New"/>
        </w:rPr>
        <w:t>31172074", label="2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DUSP27_M" [color="0 0 0.37930174563591024", label="2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LCT_E" [color="0 0 0.37855361596009973", label="2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" -&gt; "MUC4_S" [color="0 0 0.37780548628428934"</w:t>
      </w:r>
      <w:r w:rsidRPr="008D78B2">
        <w:rPr>
          <w:rFonts w:ascii="Courier New" w:hAnsi="Courier New" w:cs="Courier New"/>
        </w:rPr>
        <w:t>, label="2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PKHD1L1_S" [color="0 0 0.37705735660847883", label="2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KRT38_E" [color="0 0 0.37630922693266833", label="2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PCLO_S" [color="0 0 0.3755610972568578", label</w:t>
      </w:r>
      <w:r w:rsidRPr="008D78B2">
        <w:rPr>
          <w:rFonts w:ascii="Courier New" w:hAnsi="Courier New" w:cs="Courier New"/>
        </w:rPr>
        <w:t>="2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S" -&gt; "CSRP3_E" [color="0 0 0.37481296758104743", label="2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MUC16_M" [color="0 0 0.3740648379052369", label="2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E" -&gt; "MYH13_E" [color="0 0 0.3733167082294264", label="2.09",</w:t>
      </w:r>
      <w:r w:rsidRPr="008D78B2">
        <w:rPr>
          <w:rFonts w:ascii="Courier New" w:hAnsi="Courier New" w:cs="Courier New"/>
        </w:rPr>
        <w:t>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FBN3_E" [color="0 0 0.372568578553616", label="2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NEB_M" [color="0 0 0.3718204488778055", label="2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CDH10_M" [color="0 0 0.371072319201995", label="2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</w:t>
      </w:r>
      <w:r w:rsidRPr="008D78B2">
        <w:rPr>
          <w:rFonts w:ascii="Courier New" w:hAnsi="Courier New" w:cs="Courier New"/>
        </w:rPr>
        <w:t>S" -&gt; "PAK7_M" [color="0 0 0.3703241895261845", label="2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S" -&gt; "LRP1B_E" [color="0 0 0.3695760598503741", label="2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" -&gt; "MYH4_S" [color="0 0 0.3688279301745636", label="2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CC</w:t>
      </w:r>
      <w:r w:rsidRPr="008D78B2">
        <w:rPr>
          <w:rFonts w:ascii="Courier New" w:hAnsi="Courier New" w:cs="Courier New"/>
        </w:rPr>
        <w:t>DC129_E" [color="0 0 0.3680798004987531", label="2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FBN3_M" [color="0 0 0.3673316708229427", label="2.1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LCT_S" -&gt; "TRDN_M" [color="0 0 0.3665835411471322", label="2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CSRP3_M" [color=</w:t>
      </w:r>
      <w:r w:rsidRPr="008D78B2">
        <w:rPr>
          <w:rFonts w:ascii="Courier New" w:hAnsi="Courier New" w:cs="Courier New"/>
        </w:rPr>
        <w:t>"0 0 0.3658354114713217", label="2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ZNF536_E" [color="0 0 0.3650872817955112", label="2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PAK7_E" [color="0 0 0.3643391521197008", label="2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ZIC1_E" [color="0 0 0.3635</w:t>
      </w:r>
      <w:r w:rsidRPr="008D78B2">
        <w:rPr>
          <w:rFonts w:ascii="Courier New" w:hAnsi="Courier New" w:cs="Courier New"/>
        </w:rPr>
        <w:t>910224438903", label="2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C6_S" [color="0 0 0.3628428927680798", label="2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TTN_S" [color="0 0 0.3620947630922694", label="2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ZNF536_E" [color="0 0 0.3613466334164589",</w:t>
      </w:r>
      <w:r w:rsidRPr="008D78B2">
        <w:rPr>
          <w:rFonts w:ascii="Courier New" w:hAnsi="Courier New" w:cs="Courier New"/>
        </w:rPr>
        <w:t xml:space="preserve"> label="2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MYOG_E" [color="0 0 0.3605985037406484", label="2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ZNF280A_E" [color="0 0 0.3598503740648379", label="2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TRDN_S" [color="0 0 0.3591022443890275", label="2</w:t>
      </w:r>
      <w:r w:rsidRPr="008D78B2">
        <w:rPr>
          <w:rFonts w:ascii="Courier New" w:hAnsi="Courier New" w:cs="Courier New"/>
        </w:rPr>
        <w:t>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S" -&gt; "LCT_E" [color="0 0 0.358354114713217", label="2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SALL3_M" [color="0 0 0.3576059850374065", label="2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PLD5_E" [color="0 0 0.356857855361596", label="2.21",style=bold]</w:t>
      </w:r>
      <w:r w:rsidRPr="008D78B2">
        <w:rPr>
          <w:rFonts w:ascii="Courier New" w:hAnsi="Courier New" w:cs="Courier New"/>
        </w:rPr>
        <w:t>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MYBPC1_S" [color="0 0 0.3561097256857856", label="2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S" -&gt; "FLG_M" [color="0 0 0.3553615960099751", label="2.2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GABRA2_E" [color="0 0 0.3546134663341646", label="2.2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</w:t>
      </w:r>
      <w:r w:rsidRPr="008D78B2">
        <w:rPr>
          <w:rFonts w:ascii="Courier New" w:hAnsi="Courier New" w:cs="Courier New"/>
        </w:rPr>
        <w:t>S" -&gt; "CNTNAP5_E" [color="0 0 0.3538653366583542", label="2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NEB_S" [color="0 0 0.3531172069825437", label="2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S" -&gt; "MYBPC1_S" [color="0 0 0.35236907730673317", label="2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FBN3</w:t>
      </w:r>
      <w:r w:rsidRPr="008D78B2">
        <w:rPr>
          <w:rFonts w:ascii="Courier New" w:hAnsi="Courier New" w:cs="Courier New"/>
        </w:rPr>
        <w:t>_E" [color="0 0 0.35162094763092266", label="2.2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S" -&gt; "ZNF536_S" [color="0 0 0.35087281795511227", label="2.2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LCT_E" [color="0 0 0.35012468827930177", label="2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REG1A_S" [</w:t>
      </w:r>
      <w:r w:rsidRPr="008D78B2">
        <w:rPr>
          <w:rFonts w:ascii="Courier New" w:hAnsi="Courier New" w:cs="Courier New"/>
        </w:rPr>
        <w:t>color="0 0 0.34937655860349126", label="2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LCT_M" [color="0 0 0.34862842892768087", label="2.2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S" -&gt; "TMEM132D_E" [color="0 0 0.34788029925187036", label="2.2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MYBPC1_M" [color=</w:t>
      </w:r>
      <w:r w:rsidRPr="008D78B2">
        <w:rPr>
          <w:rFonts w:ascii="Courier New" w:hAnsi="Courier New" w:cs="Courier New"/>
        </w:rPr>
        <w:t>"0 0 0.34713216957605986", label="2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DUSP27_S" -&gt; "LRP1B_M" [color="0 0 0.34638403990024935", label="2.3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S" -&gt; "CSRP3_M" [color="0 0 0.34563591022443896", label="2.3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PCLO_M" [color="0 0 0.34</w:t>
      </w:r>
      <w:r w:rsidRPr="008D78B2">
        <w:rPr>
          <w:rFonts w:ascii="Courier New" w:hAnsi="Courier New" w:cs="Courier New"/>
        </w:rPr>
        <w:t>488778054862845", label="2.3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ZNF536_E" [color="0 0 0.34413965087281795", label="2.3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S" -&gt; "TTN_S" [color="0 0 0.34339152119700755", label="2.3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LRP1B_E" [color="0 0 0.342643391521</w:t>
      </w:r>
      <w:r w:rsidRPr="008D78B2">
        <w:rPr>
          <w:rFonts w:ascii="Courier New" w:hAnsi="Courier New" w:cs="Courier New"/>
        </w:rPr>
        <w:t>19705", label="2.3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TTN_M" [color="0 0 0.34189526184538654", label="2.3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MUC16_M" [color="0 0 0.34114713216957604", label="2.3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MYH7_M" [color="0 0 0.34039900249376565", lab</w:t>
      </w:r>
      <w:r w:rsidRPr="008D78B2">
        <w:rPr>
          <w:rFonts w:ascii="Courier New" w:hAnsi="Courier New" w:cs="Courier New"/>
        </w:rPr>
        <w:t>el="2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CSRP3_E" [color="0 0 0.33965087281795514", label="2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ZIC4_M" [color="0 0 0.33890274314214464", label="2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WDR49_M" [color="0 0 0.33815461346633413", label="2.37",s</w:t>
      </w:r>
      <w:r w:rsidRPr="008D78B2">
        <w:rPr>
          <w:rFonts w:ascii="Courier New" w:hAnsi="Courier New" w:cs="Courier New"/>
        </w:rPr>
        <w:t>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CSMD3_S" [color="0 0 0.33740648379052374", label="2.3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TTN_E" [color="0 0 0.33665835411471323", label="2.3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S" -&gt; "FBN3_M" [color="0 0 0.3359102244389027", label="2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6_S" -&gt; "MUC7_E" [color="0 0 0.33516209476309233", label="2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MYH8_S" [color="0 0 0.33441396508728183", label="2.4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E" -&gt; "TRDN_E" [color="0 0 0.3336658354114713", label="2.4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F</w:t>
      </w:r>
      <w:r w:rsidRPr="008D78B2">
        <w:rPr>
          <w:rFonts w:ascii="Courier New" w:hAnsi="Courier New" w:cs="Courier New"/>
        </w:rPr>
        <w:t>REM2_E" [color="0 0 0.3329177057356608", label="2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TTN_S" [color="0 0 0.3321695760598504", label="2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MUC16_S" [color="0 0 0.3314214463840399", label="2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S" -&gt; "C6_S" [color="</w:t>
      </w:r>
      <w:r w:rsidRPr="008D78B2">
        <w:rPr>
          <w:rFonts w:ascii="Courier New" w:hAnsi="Courier New" w:cs="Courier New"/>
        </w:rPr>
        <w:t>0 0 0.3306733167082294", label="2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LRP1B_S" [color="0 0 0.329925187032419", label="2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SLC7A14_E" [color="0 0 0.3291770573566085", label="2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COL11A1_E" [color="0 0 0.32</w:t>
      </w:r>
      <w:r w:rsidRPr="008D78B2">
        <w:rPr>
          <w:rFonts w:ascii="Courier New" w:hAnsi="Courier New" w:cs="Courier New"/>
        </w:rPr>
        <w:t>8428927680798", label="2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S" -&gt; "CSMD1_E" [color="0 0 0.3276807980049875", label="2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CHRNA4_M" [color="0 0 0.3269326683291771", label="2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ZIC1_S" -&gt; "CCDC129_M" [color="0 0 0.3261845386</w:t>
      </w:r>
      <w:r w:rsidRPr="008D78B2">
        <w:rPr>
          <w:rFonts w:ascii="Courier New" w:hAnsi="Courier New" w:cs="Courier New"/>
        </w:rPr>
        <w:t>533666", label="2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TMEM132D_E" [color="0 0 0.3254364089775561", label="2.5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SALL3_E" [color="0 0 0.3246882793017457", label="2.5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CNTN5_S" -&gt; "TTN_M" [color="0 0 0.3239401496259352", </w:t>
      </w:r>
      <w:r w:rsidRPr="008D78B2">
        <w:rPr>
          <w:rFonts w:ascii="Courier New" w:hAnsi="Courier New" w:cs="Courier New"/>
        </w:rPr>
        <w:t>label="2.5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S" -&gt; "CSMD3_S" [color="0 0 0.3231920199501247", label="2.5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E" -&gt; "CDH10_E" [color="0 0 0.3224438902743142", label="2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MUC16_E" [color="0 0 0.3216957605985038", label</w:t>
      </w:r>
      <w:r w:rsidRPr="008D78B2">
        <w:rPr>
          <w:rFonts w:ascii="Courier New" w:hAnsi="Courier New" w:cs="Courier New"/>
        </w:rPr>
        <w:t>="2.6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ZNF280A_E" [color="0 0 0.3209476309226933", label="2.6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FLG_S" [color="0 0 0.3201995012468828", label="2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S" -&gt; "COL11A1_S" [color="0 0 0.3194513715710723", label="2.62"</w:t>
      </w:r>
      <w:r w:rsidRPr="008D78B2">
        <w:rPr>
          <w:rFonts w:ascii="Courier New" w:hAnsi="Courier New" w:cs="Courier New"/>
        </w:rPr>
        <w:t>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PLD5_S" [color="0 0 0.3187032418952619", label="2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ZIC1_M" [color="0 0 0.3179551122194514", label="2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S" -&gt; "FBN3_E" [color="0 0 0.3172069825436409", label="2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</w:t>
      </w:r>
      <w:r w:rsidRPr="008D78B2">
        <w:rPr>
          <w:rFonts w:ascii="Courier New" w:hAnsi="Courier New" w:cs="Courier New"/>
        </w:rPr>
        <w:t>RIN2B_S" -&gt; "CNTN5_E" [color="0 0 0.3164588528678305", label="2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ZIC1_E" [color="0 0 0.31571072319202", label="2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CNTNAP5_S" [color="0 0 0.3149625935162095", label="2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</w:t>
      </w:r>
      <w:r w:rsidRPr="008D78B2">
        <w:rPr>
          <w:rFonts w:ascii="Courier New" w:hAnsi="Courier New" w:cs="Courier New"/>
        </w:rPr>
        <w:t>PPP1R3A_M" [color="0 0 0.31421446384039897", label="2.6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6_S" -&gt; "C6_M" [color="0 0 0.3134663341645886", label="2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S" -&gt; "MUC16_S" [color="0 0 0.3127182044887781", label="2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MUC4_M" [color=</w:t>
      </w:r>
      <w:r w:rsidRPr="008D78B2">
        <w:rPr>
          <w:rFonts w:ascii="Courier New" w:hAnsi="Courier New" w:cs="Courier New"/>
        </w:rPr>
        <w:t>"0 0 0.31197007481296757", label="2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M" -&gt; "MYH2_M" [color="0 0 0.3112219451371572", label="2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ASB4_E" [color="0 0 0.31047381546134667", label="2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SMYD1_S" [color="0 0 0.30</w:t>
      </w:r>
      <w:r w:rsidRPr="008D78B2">
        <w:rPr>
          <w:rFonts w:ascii="Courier New" w:hAnsi="Courier New" w:cs="Courier New"/>
        </w:rPr>
        <w:t>972568578553616", label="2.6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GRIN2B_E" [color="0 0 0.30897755610972566", label="2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MUC16_S" [color="0 0 0.30822942643391527", label="2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FREM2_S" [color="0 0 0.307481296</w:t>
      </w:r>
      <w:r w:rsidRPr="008D78B2">
        <w:rPr>
          <w:rFonts w:ascii="Courier New" w:hAnsi="Courier New" w:cs="Courier New"/>
        </w:rPr>
        <w:t>75810476", label="2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S" -&gt; "LRP1B_S" [color="0 0 0.30673316708229426", label="2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H2_E" -&gt; "ZIC1_E" [color="0 0 0.30598503740648386", label="2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M" -&gt; "FLG2_M" [color="0 0 0.30523690773067336"</w:t>
      </w:r>
      <w:r w:rsidRPr="008D78B2">
        <w:rPr>
          <w:rFonts w:ascii="Courier New" w:hAnsi="Courier New" w:cs="Courier New"/>
        </w:rPr>
        <w:t>, label="2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M" -&gt; "ZNF280A_M" [color="0 0 0.30448877805486285", label="2.7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M" -&gt; "Tumor_Status" [color="0 0 0.30374064837905235", label="2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MUC7_E" [color="0 0 0.30299251870324195</w:t>
      </w:r>
      <w:r w:rsidRPr="008D78B2">
        <w:rPr>
          <w:rFonts w:ascii="Courier New" w:hAnsi="Courier New" w:cs="Courier New"/>
        </w:rPr>
        <w:t>", label="2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GRIN2B_S" [color="0 0 0.30224438902743145", label="2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S" -&gt; "C6_E" [color="0 0 0.30149625935162094", label="2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SALL3_S" -&gt; "ZNF280A_E" [color="0 0 0.30074812967581044", </w:t>
      </w:r>
      <w:r w:rsidRPr="008D78B2">
        <w:rPr>
          <w:rFonts w:ascii="Courier New" w:hAnsi="Courier New" w:cs="Courier New"/>
        </w:rPr>
        <w:t>label="2.7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MYH1_S" [color="0 0 0.30000000000000004", label="2.7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CNTN5_M" [color="0 0 0.29925187032418954", label="2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16_S" -&gt; "XIRP2_S" [color="0 0 0.29850374064837903", label="2.7</w:t>
      </w:r>
      <w:r w:rsidRPr="008D78B2">
        <w:rPr>
          <w:rFonts w:ascii="Courier New" w:hAnsi="Courier New" w:cs="Courier New"/>
        </w:rPr>
        <w:t>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S" -&gt; "MUC16_S" [color="0 0 0.29775561097256864", label="2.7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S" -&gt; "TMEM132D_E" [color="0 0 0.29700748129675814", label="2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S" -&gt; "MUC4_E" [color="0 0 0.29625935162094763", label="2.82",st</w:t>
      </w:r>
      <w:r w:rsidRPr="008D78B2">
        <w:rPr>
          <w:rFonts w:ascii="Courier New" w:hAnsi="Courier New" w:cs="Courier New"/>
        </w:rPr>
        <w:t>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PKHD1_S" [color="0 0 0.2955112219451371", label="2.8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PCLO_E" [color="0 0 0.29476309226932673", label="2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KRT38_E" [color="0 0 0.2940149625935162", label="2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</w:t>
      </w:r>
      <w:r w:rsidRPr="008D78B2">
        <w:rPr>
          <w:rFonts w:ascii="Courier New" w:hAnsi="Courier New" w:cs="Courier New"/>
        </w:rPr>
        <w:t>WDR49_S" -&gt; "C6_S" [color="0 0 0.2932668329177057", label="2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WDR49_M" [color="0 0 0.29251870324189533", label="2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MUC16_S" [color="0 0 0.2917705735660848", label="2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S" -</w:t>
      </w:r>
      <w:r w:rsidRPr="008D78B2">
        <w:rPr>
          <w:rFonts w:ascii="Courier New" w:hAnsi="Courier New" w:cs="Courier New"/>
        </w:rPr>
        <w:t>&gt; "MUC16_M" [color="0 0 0.2910224438902743", label="2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PAK7_E" [color="0 0 0.2902743142144638", label="2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CLO_S" -&gt; "TMEM132D_S" [color="0 0 0.2895261845386534", label="2.8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S" -&gt; "LRP1B</w:t>
      </w:r>
      <w:r w:rsidRPr="008D78B2">
        <w:rPr>
          <w:rFonts w:ascii="Courier New" w:hAnsi="Courier New" w:cs="Courier New"/>
        </w:rPr>
        <w:t>_E" [color="0 0 0.2887780548628429", label="2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C6_S" [color="0 0 0.2880299251870324", label="2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LCT_E" [color="0 0 0.287281795511222", label="2.9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PKHD1_M" [color="0 0 0</w:t>
      </w:r>
      <w:r w:rsidRPr="008D78B2">
        <w:rPr>
          <w:rFonts w:ascii="Courier New" w:hAnsi="Courier New" w:cs="Courier New"/>
        </w:rPr>
        <w:t>.2865336658354115", label="2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CNTN5_S" -&gt; "FLG2_M" [color="0 0 0.285785536159601", label="2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TTN_S" [color="0 0 0.2850374064837905", label="2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GRIN2B_S" [color="0 0 0.284289276807</w:t>
      </w:r>
      <w:r w:rsidRPr="008D78B2">
        <w:rPr>
          <w:rFonts w:ascii="Courier New" w:hAnsi="Courier New" w:cs="Courier New"/>
        </w:rPr>
        <w:t>9801", label="3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CSMD3_S" [color="0 0 0.2835411471321696", label="3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FREM2_M" [color="0 0 0.2827930174563591", label="3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CSMD3_S" [color="0 0 0.2820448877805487", label="</w:t>
      </w:r>
      <w:r w:rsidRPr="008D78B2">
        <w:rPr>
          <w:rFonts w:ascii="Courier New" w:hAnsi="Courier New" w:cs="Courier New"/>
        </w:rPr>
        <w:t>3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S" -&gt; "CDH10_S" [color="0 0 0.2812967581047382", label="3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_S" -&gt; "FREM2_S" [color="0 0 0.2805486284289277", label="3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MUC16_E" [color="0 0 0.2798004987531172", label="3.06",style=</w:t>
      </w:r>
      <w:r w:rsidRPr="008D78B2">
        <w:rPr>
          <w:rFonts w:ascii="Courier New" w:hAnsi="Courier New" w:cs="Courier New"/>
        </w:rPr>
        <w:t>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S" -&gt; "FLG_M" [color="0 0 0.2790523690773068", label="3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S" -&gt; "MPPED1_S" [color="0 0 0.2783042394014963", label="3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NLRP11_E" [color="0 0 0.2775561097256858", label="3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</w:t>
      </w:r>
      <w:r w:rsidRPr="008D78B2">
        <w:rPr>
          <w:rFonts w:ascii="Courier New" w:hAnsi="Courier New" w:cs="Courier New"/>
        </w:rPr>
        <w:t>1_S" -&gt; "MPPED1_M" [color="0 0 0.2768079800498753", label="3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MYOG_S" [color="0 0 0.2760598503740649", label="3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M" -&gt; "MYL1_M" [color="0 0 0.2753117206982544", label="3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REG1A_S" -&gt; </w:t>
      </w:r>
      <w:r w:rsidRPr="008D78B2">
        <w:rPr>
          <w:rFonts w:ascii="Courier New" w:hAnsi="Courier New" w:cs="Courier New"/>
        </w:rPr>
        <w:t>"COL11A1_S" [color="0 0 0.2745635910224439", label="3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6_M" -&gt; "CHRND_M" [color="0 0 0.2738154613466335", label="3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PPP1R3A_S" [color="0 0 0.273067331670823", label="3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XIRP2_M"</w:t>
      </w:r>
      <w:r w:rsidRPr="008D78B2">
        <w:rPr>
          <w:rFonts w:ascii="Courier New" w:hAnsi="Courier New" w:cs="Courier New"/>
        </w:rPr>
        <w:t xml:space="preserve"> [color="0 0 0.27231920199501247", label="3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FREM2_E" [color="0 0 0.27157107231920197", label="3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FREM2_S" [color="0 0 0.2708229426433916", label="3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S" -&gt; "MUC7_M" [colo</w:t>
      </w:r>
      <w:r w:rsidRPr="008D78B2">
        <w:rPr>
          <w:rFonts w:ascii="Courier New" w:hAnsi="Courier New" w:cs="Courier New"/>
        </w:rPr>
        <w:t>r="0 0 0.27007481296758107", label="3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GABRA2_E" [color="0 0 0.26932668329177056", label="3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S" -&gt; "ZIC1_M" [color="0 0 0.26857855361596017", label="3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MUC7_S" -&gt; "ASB4_M" [color="0 0 </w:t>
      </w:r>
      <w:r w:rsidRPr="008D78B2">
        <w:rPr>
          <w:rFonts w:ascii="Courier New" w:hAnsi="Courier New" w:cs="Courier New"/>
        </w:rPr>
        <w:t>0.26783042394014966", label="3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 -&gt; "MPPED1_M" [color="0 0 0.26708229426433916", label="3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 -&gt; "C6_S" [color="0 0 0.26633416458852865", label="3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SLC7A14_S" -&gt; "CNTNAP5_E" [color="0 0 0.265</w:t>
      </w:r>
      <w:r w:rsidRPr="008D78B2">
        <w:rPr>
          <w:rFonts w:ascii="Courier New" w:hAnsi="Courier New" w:cs="Courier New"/>
        </w:rPr>
        <w:t>58603491271826", label="3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MYH7_M" [color="0 0 0.26483790523690776", label="3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SIX6_E" [color="0 0 0.26408977556109725", label="3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CSMD1_E" [color="0 0 0.2633416458</w:t>
      </w:r>
      <w:r w:rsidRPr="008D78B2">
        <w:rPr>
          <w:rFonts w:ascii="Courier New" w:hAnsi="Courier New" w:cs="Courier New"/>
        </w:rPr>
        <w:t>8528686", label="3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E" -&gt; "PAK7_E" [color="0 0 0.26259351620947635", label="3.2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S" -&gt; "MUC16_M" [color="0 0 0.26184538653366585", label="3.2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S" -&gt; "C6_E" [color="0 0 0.26109725685785534", labe</w:t>
      </w:r>
      <w:r w:rsidRPr="008D78B2">
        <w:rPr>
          <w:rFonts w:ascii="Courier New" w:hAnsi="Courier New" w:cs="Courier New"/>
        </w:rPr>
        <w:t>l="3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FBN3_E" [color="0 0 0.26034912718204495", label="3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S" -&gt; "PKHD1L1_E" [color="0 0 0.25960099750623444", label="3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S" -&gt; "NLRP11_M" [color="0 0 0.25885286783042394", label="3</w:t>
      </w:r>
      <w:r w:rsidRPr="008D78B2">
        <w:rPr>
          <w:rFonts w:ascii="Courier New" w:hAnsi="Courier New" w:cs="Courier New"/>
        </w:rPr>
        <w:t>.3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ZIC1_S" [color="0 0 0.25810473815461343", label="3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S" -&gt; "ZIC1_S" [color="0 0 0.25735660847880304", label="3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M" -&gt; "TRDN_M" [color="0 0 0.25660847880299253", label="3.45",styl</w:t>
      </w:r>
      <w:r w:rsidRPr="008D78B2">
        <w:rPr>
          <w:rFonts w:ascii="Courier New" w:hAnsi="Courier New" w:cs="Courier New"/>
        </w:rPr>
        <w:t>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MYH6_S" [color="0 0 0.25586034912718203", label="3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M" -&gt; "PPP1R3A_M" [color="0 0 0.25511221945137164", label="3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S" -&gt; "WDR49_S" [color="0 0 0.25436408977556113", label="3.47",style=bold</w:t>
      </w:r>
      <w:r w:rsidRPr="008D78B2">
        <w:rPr>
          <w:rFonts w:ascii="Courier New" w:hAnsi="Courier New" w:cs="Courier New"/>
        </w:rPr>
        <w:t>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SMYD1_M" [color="0 0 0.2536159600997506", label="3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" -&gt; "CACNA1S_M" [color="0 0 0.2528678304239401", label="3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FBN3_E" [color="0 0 0.2521197007481297", label="3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M"</w:t>
      </w:r>
      <w:r w:rsidRPr="008D78B2">
        <w:rPr>
          <w:rFonts w:ascii="Courier New" w:hAnsi="Courier New" w:cs="Courier New"/>
        </w:rPr>
        <w:t xml:space="preserve"> -&gt; "ZIC4_M" [color="0 0 0.2513715710723192", label="3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E" -&gt; "NRAP_E" [color="0 0 0.2506234413965087", label="3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REG1A_S" [color="0 0 0.24987531172069832", label="3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LRP1B_</w:t>
      </w:r>
      <w:r w:rsidRPr="008D78B2">
        <w:rPr>
          <w:rFonts w:ascii="Courier New" w:hAnsi="Courier New" w:cs="Courier New"/>
        </w:rPr>
        <w:t>E" [color="0 0 0.24912718204488782", label="3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CNTN5_E" [color="0 0 0.2483790523690773", label="3.5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S" -&gt; "MUC16_E" [color="0 0 0.2476309226932668", label="3.5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SIX6_E" [color="0 0</w:t>
      </w:r>
      <w:r w:rsidRPr="008D78B2">
        <w:rPr>
          <w:rFonts w:ascii="Courier New" w:hAnsi="Courier New" w:cs="Courier New"/>
        </w:rPr>
        <w:t xml:space="preserve"> 0.24688279301745641", label="3.5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RP1B_M" -&gt; "CNTNAP5_M" [color="0 0 0.2461346633416459", label="3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CNTNAP5_S" -&gt; "LRP1B_S" [color="0 0 0.2453865336658354", label="3.6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E" -&gt; "MYH4_E" [color="0 0 0.2446</w:t>
      </w:r>
      <w:r w:rsidRPr="008D78B2">
        <w:rPr>
          <w:rFonts w:ascii="Courier New" w:hAnsi="Courier New" w:cs="Courier New"/>
        </w:rPr>
        <w:t>38403990025", label="3.6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S" -&gt; "CHRNA4_M" [color="0 0 0.2438902743142145", label="3.6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ZNF536_S" [color="0 0 0.243142144638404", label="3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S" -&gt; "REG1A_S" [color="0 0 0.2423940149625935</w:t>
      </w:r>
      <w:r w:rsidRPr="008D78B2">
        <w:rPr>
          <w:rFonts w:ascii="Courier New" w:hAnsi="Courier New" w:cs="Courier New"/>
        </w:rPr>
        <w:t>", label="3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M" -&gt; "FLG_M" [color="0 0 0.2416458852867831", label="3.7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FLG2_S" [color="0 0 0.2408977556109726", label="3.7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MPPED1_S" [color="0 0 0.2401496259351621", label="3.77</w:t>
      </w:r>
      <w:r w:rsidRPr="008D78B2">
        <w:rPr>
          <w:rFonts w:ascii="Courier New" w:hAnsi="Courier New" w:cs="Courier New"/>
        </w:rPr>
        <w:t>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SALL3_E" [color="0 0 0.2394014962593516", label="3.7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PCLO_S" [color="0 0 0.2386533665835412", label="3.8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S" -&gt; "CACNA1S_M" [color="0 0 0.2379052369077307", label="3.85",style=b</w:t>
      </w:r>
      <w:r w:rsidRPr="008D78B2">
        <w:rPr>
          <w:rFonts w:ascii="Courier New" w:hAnsi="Courier New" w:cs="Courier New"/>
        </w:rPr>
        <w:t>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S" -&gt; "REG1A_M" [color="0 0 0.23715710723192018", label="3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E" -&gt; "MYH1_E" [color="0 0 0.2364089775561098", label="3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S" -&gt; "REG1A_E" [color="0 0 0.23566084788029928", label="3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</w:t>
      </w:r>
      <w:r w:rsidRPr="008D78B2">
        <w:rPr>
          <w:rFonts w:ascii="Courier New" w:hAnsi="Courier New" w:cs="Courier New"/>
        </w:rPr>
        <w:t>_E" -&gt; "XIRP2_E" [color="0 0 0.23491271820448878", label="3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S" -&gt; "SLC18A3_E" [color="0 0 0.23416458852867827", label="3.9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FBN3_S" [color="0 0 0.23341645885286788", label="3.9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S" -&gt; "</w:t>
      </w:r>
      <w:r w:rsidRPr="008D78B2">
        <w:rPr>
          <w:rFonts w:ascii="Courier New" w:hAnsi="Courier New" w:cs="Courier New"/>
        </w:rPr>
        <w:t>ZIC1_M" [color="0 0 0.23266832917705738", label="3.9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S" -&gt; "PLD5_M" [color="0 0 0.23192019950124687", label="3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S" -&gt; "MYOG_M" [color="0 0 0.23117206982543648", label="3.9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SMYD1_E" -&gt; "PKHD1L1_S" </w:t>
      </w:r>
      <w:r w:rsidRPr="008D78B2">
        <w:rPr>
          <w:rFonts w:ascii="Courier New" w:hAnsi="Courier New" w:cs="Courier New"/>
        </w:rPr>
        <w:t>[color="0 0 0.23042394014962597", label="4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S" -&gt; "LRP1B_E" [color="0 0 0.22967581047381547", label="4.0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LRP1B_M" [color="0 0 0.22892768079800496", label="4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NLRP11_S" [color="</w:t>
      </w:r>
      <w:r w:rsidRPr="008D78B2">
        <w:rPr>
          <w:rFonts w:ascii="Courier New" w:hAnsi="Courier New" w:cs="Courier New"/>
        </w:rPr>
        <w:t>0 0 0.22817955112219457", label="4.0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S" -&gt; "FLG_M" [color="0 0 0.22743142144638406", label="4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E" -&gt; "PAK7_E" [color="0 0 0.22668329177057356", label="4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ASB4_E" [color="0 0 0.2259</w:t>
      </w:r>
      <w:r w:rsidRPr="008D78B2">
        <w:rPr>
          <w:rFonts w:ascii="Courier New" w:hAnsi="Courier New" w:cs="Courier New"/>
        </w:rPr>
        <w:t>3516209476316", label="4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GRIN2B_S" -&gt; "CHRNA4_E" [color="0 0 0.22518703241895266", label="4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ZNF280A_S" [color="0 0 0.22443890274314215", label="4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M" -&gt; "CNTNAP5_M" [color="0 0 0.22</w:t>
      </w:r>
      <w:r w:rsidRPr="008D78B2">
        <w:rPr>
          <w:rFonts w:ascii="Courier New" w:hAnsi="Courier New" w:cs="Courier New"/>
        </w:rPr>
        <w:t>369077306733165", label="4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S" -&gt; "COL11A1_M" [color="0 0 0.22294264339152126", label="4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S" -&gt; "MUC7_S" [color="0 0 0.22219451371571075", label="4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MUC7_S" [color="0 0 0.22144638</w:t>
      </w:r>
      <w:r w:rsidRPr="008D78B2">
        <w:rPr>
          <w:rFonts w:ascii="Courier New" w:hAnsi="Courier New" w:cs="Courier New"/>
        </w:rPr>
        <w:t>403990025", label="4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S" -&gt; "LRP1B_E" [color="0 0 0.22069825436408974", label="4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FBN3_M" [color="0 0 0.21995012468827935", label="4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E" -&gt; "ZIC1_E" [color="0 0 0.21920199501246884</w:t>
      </w:r>
      <w:r w:rsidRPr="008D78B2">
        <w:rPr>
          <w:rFonts w:ascii="Courier New" w:hAnsi="Courier New" w:cs="Courier New"/>
        </w:rPr>
        <w:t>", label="4.2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S" -&gt; "FREM2_M" [color="0 0 0.21845386533665834", label="4.2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M" -&gt; "CHRNA4_E" [color="0 0 0.21770573566084794", label="4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6_S" -&gt; "ASB4_E" [color="0 0 0.21695760598503744", label=</w:t>
      </w:r>
      <w:r w:rsidRPr="008D78B2">
        <w:rPr>
          <w:rFonts w:ascii="Courier New" w:hAnsi="Courier New" w:cs="Courier New"/>
        </w:rPr>
        <w:t>"4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S" -&gt; "ZNF280A_E" [color="0 0 0.21620947630922693", label="4.3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S" -&gt; "MYH8_E" [color="0 0 0.21546134663341643", label="4.3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S" -&gt; "MYH1_S" [color="0 0 0.21471321695760603", label="4.33"</w:t>
      </w:r>
      <w:r w:rsidRPr="008D78B2">
        <w:rPr>
          <w:rFonts w:ascii="Courier New" w:hAnsi="Courier New" w:cs="Courier New"/>
        </w:rPr>
        <w:t>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WDR49_M" [color="0 0 0.21396508728179553", label="4.3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S" -&gt; "MYH2_S" [color="0 0 0.21321695760598502", label="4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M" -&gt; "PKHD1_E" [color="0 0 0.21246882793017463", label="4.39",style=bol</w:t>
      </w:r>
      <w:r w:rsidRPr="008D78B2">
        <w:rPr>
          <w:rFonts w:ascii="Courier New" w:hAnsi="Courier New" w:cs="Courier New"/>
        </w:rPr>
        <w:t>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E" -&gt; "ASB4_E" [color="0 0 0.21172069825436413", label="4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S" -&gt; "NLRP11_S" [color="0 0 0.21097256857855362", label="4.5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S" -&gt; "MUC16_E" [color="0 0 0.21022443890274312", label="4.5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</w:t>
      </w:r>
      <w:r w:rsidRPr="008D78B2">
        <w:rPr>
          <w:rFonts w:ascii="Courier New" w:hAnsi="Courier New" w:cs="Courier New"/>
        </w:rPr>
        <w:t>1R3A_S" -&gt; "REG1A_S" [color="0 0 0.20947630922693272", label="4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S" -&gt; "DUSP27_S" [color="0 0 0.20872817955112222", label="4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MPPED1_E" [color="0 0 0.2079800498753117", label="4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</w:t>
      </w:r>
      <w:r w:rsidRPr="008D78B2">
        <w:rPr>
          <w:rFonts w:ascii="Courier New" w:hAnsi="Courier New" w:cs="Courier New"/>
        </w:rPr>
        <w:t>" -&gt; "PPP1R3A_M" [color="0 0 0.20723192019950132", label="4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ZIC1_S" [color="0 0 0.2064837905236908", label="4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S" -&gt; "PKHD1_S" [color="0 0 0.2057356608478803", label="4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H8_S" -&gt; "WD</w:t>
      </w:r>
      <w:r w:rsidRPr="008D78B2">
        <w:rPr>
          <w:rFonts w:ascii="Courier New" w:hAnsi="Courier New" w:cs="Courier New"/>
        </w:rPr>
        <w:t>R49_M" [color="0 0 0.2049875311720698", label="4.6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E" -&gt; "ASB5_E" [color="0 0 0.2042394014962594", label="4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M" -&gt; "MUC7_M" [color="0 0 0.2034912718204489", label="4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6_S" -&gt; "FLG_S" [color=</w:t>
      </w:r>
      <w:r w:rsidRPr="008D78B2">
        <w:rPr>
          <w:rFonts w:ascii="Courier New" w:hAnsi="Courier New" w:cs="Courier New"/>
        </w:rPr>
        <w:t>"0 0 0.2027431421446384", label="4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S" -&gt; "COL11A1_S" [color="0 0 0.2019950124688279", label="4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CLO_E" -&gt; "CSMD3_E" [color="0 0 0.2012468827930175", label="4.8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S" -&gt; "ZIC1_M" [color="0 0 0.20049</w:t>
      </w:r>
      <w:r w:rsidRPr="008D78B2">
        <w:rPr>
          <w:rFonts w:ascii="Courier New" w:hAnsi="Courier New" w:cs="Courier New"/>
        </w:rPr>
        <w:t>8753117207", label="4.8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S" -&gt; "ZNF280A_E" [color="0 0 0.1997506234413965", label="4.9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M" -&gt; "CSMD1_M" [color="0 0 0.1990024937655861", label="4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PCLO_S" [color="0 0 0.1982543640897</w:t>
      </w:r>
      <w:r w:rsidRPr="008D78B2">
        <w:rPr>
          <w:rFonts w:ascii="Courier New" w:hAnsi="Courier New" w:cs="Courier New"/>
        </w:rPr>
        <w:t>756", label="4.9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CSMD3_S" [color="0 0 0.1975062344139651", label="4.9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S" -&gt; "FREM2_M" [color="0 0 0.19675810473815458", label="4.9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S" -&gt; "LRP1B_E" [color="0 0 0.1960099750623442", l</w:t>
      </w:r>
      <w:r w:rsidRPr="008D78B2">
        <w:rPr>
          <w:rFonts w:ascii="Courier New" w:hAnsi="Courier New" w:cs="Courier New"/>
        </w:rPr>
        <w:t>abel="5.0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S" -&gt; "Tumor_Status" [color="0 0 0.19526184538653368", label="5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MYH13_S" [color="0 0 0.19451371571072318", label="5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FREM2_S" -&gt; "CHRNA4_E" [color="0 0 0.19376558603491278", </w:t>
      </w:r>
      <w:r w:rsidRPr="008D78B2">
        <w:rPr>
          <w:rFonts w:ascii="Courier New" w:hAnsi="Courier New" w:cs="Courier New"/>
        </w:rPr>
        <w:t>label="5.0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S" -&gt; "MYH7_M" [color="0 0 0.19301745635910228", label="5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S" -&gt; "NRAP_S" [color="0 0 0.19226932668329177", label="5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E" -&gt; "ZIC1_E" [color="0 0 0.19152119700748127", label="5.12</w:t>
      </w:r>
      <w:r w:rsidRPr="008D78B2">
        <w:rPr>
          <w:rFonts w:ascii="Courier New" w:hAnsi="Courier New" w:cs="Courier New"/>
        </w:rPr>
        <w:t>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DUSP27_S" [color="0 0 0.19077306733167088", label="5.1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S" -&gt; "PCLO_M" [color="0 0 0.19002493765586037", label="5.2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S" -&gt; "ZNF280A_E" [color="0 0 0.18927680798004987", label="5.27",style=b</w:t>
      </w:r>
      <w:r w:rsidRPr="008D78B2">
        <w:rPr>
          <w:rFonts w:ascii="Courier New" w:hAnsi="Courier New" w:cs="Courier New"/>
        </w:rPr>
        <w:t>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S" -&gt; "SIX6_E" [color="0 0 0.18852867830423947", label="5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NLRP11_E" [color="0 0 0.18778054862842897", label="5.3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S" -&gt; "LRP1B_E" [color="0 0 0.18703241895261846", label="5.3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</w:t>
      </w:r>
      <w:r w:rsidRPr="008D78B2">
        <w:rPr>
          <w:rFonts w:ascii="Courier New" w:hAnsi="Courier New" w:cs="Courier New"/>
        </w:rPr>
        <w:t>ZIC1_M" -&gt; "SLC18A3_M" [color="0 0 0.18628428927680796", label="5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M" -&gt; "PCLO_M" [color="0 0 0.18553615960099756", label="5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MYOG_E" -&gt; "MYH8_E" [color="0 0 0.18478802992518706", label="5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M" -&gt;</w:t>
      </w:r>
      <w:r w:rsidRPr="008D78B2">
        <w:rPr>
          <w:rFonts w:ascii="Courier New" w:hAnsi="Courier New" w:cs="Courier New"/>
        </w:rPr>
        <w:t xml:space="preserve"> "SALL3_M" [color="0 0 0.18403990024937655", label="5.5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E" -&gt; "NEB_E" [color="0 0 0.18329177057356616", label="5.5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M" -&gt; "SALL3_E" [color="0 0 0.18254364089775565", label="5.5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S" -&gt; "CNTNAP5</w:t>
      </w:r>
      <w:r w:rsidRPr="008D78B2">
        <w:rPr>
          <w:rFonts w:ascii="Courier New" w:hAnsi="Courier New" w:cs="Courier New"/>
        </w:rPr>
        <w:t>_E" [color="0 0 0.18179551122194515", label="5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M" -&gt; "CSMD1_M" [color="0 0 0.18104738154613464", label="5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S" -&gt; "CSMD1_S" [color="0 0 0.18029925187032425", label="5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M" -&gt; "GABRA2_</w:t>
      </w:r>
      <w:r w:rsidRPr="008D78B2">
        <w:rPr>
          <w:rFonts w:ascii="Courier New" w:hAnsi="Courier New" w:cs="Courier New"/>
        </w:rPr>
        <w:t>M" [color="0 0 0.17955112219451375", label="5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M" -&gt; "COL11A1_S" [color="0 0 0.17880299251870324", label="5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E" -&gt; "SLC7A14_E" [color="0 0 0.17805486284289274", label="5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CSRP3_E" -&gt; "XIRP2_E" </w:t>
      </w:r>
      <w:r w:rsidRPr="008D78B2">
        <w:rPr>
          <w:rFonts w:ascii="Courier New" w:hAnsi="Courier New" w:cs="Courier New"/>
        </w:rPr>
        <w:t>[color="0 0 0.17730673316708234", label="5.8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M" -&gt; "TRDN_M" [color="0 0 0.17655860349127184", label="5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RP1B_E" -&gt; "CDH10_E" [color="0 0 0.17581047381546133", label="5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S" -&gt; "MYH8_S" [color=</w:t>
      </w:r>
      <w:r w:rsidRPr="008D78B2">
        <w:rPr>
          <w:rFonts w:ascii="Courier New" w:hAnsi="Courier New" w:cs="Courier New"/>
        </w:rPr>
        <w:t>"0 0 0.17506234413965094", label="6.0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S" -&gt; "LRP1B_S" [color="0 0 0.17431421446384043", label="6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16_S" -&gt; "FLG_S" [color="0 0 0.17356608478802993", label="6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NEB_M" [color="0 0 0.1728</w:t>
      </w:r>
      <w:r w:rsidRPr="008D78B2">
        <w:rPr>
          <w:rFonts w:ascii="Courier New" w:hAnsi="Courier New" w:cs="Courier New"/>
        </w:rPr>
        <w:t>1795511221942", label="6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E" -&gt; "TRDN_E" [color="0 0 0.17206982543640903", label="6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M" -&gt; "MUC16_S" [color="0 0 0.17132169576059852", label="6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S" -&gt; "FLG_S" [color="0 0 0.170573566084788</w:t>
      </w:r>
      <w:r w:rsidRPr="008D78B2">
        <w:rPr>
          <w:rFonts w:ascii="Courier New" w:hAnsi="Courier New" w:cs="Courier New"/>
        </w:rPr>
        <w:t>02", label="6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M" -&gt; "TTN_M" [color="0 0 0.16982543640897763", label="6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M" -&gt; "PPP1R3A_M" [color="0 0 0.16907730673316712", label="6.5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S" -&gt; "CNTNAP5_S" [color="0 0 0.16832917705735662", lab</w:t>
      </w:r>
      <w:r w:rsidRPr="008D78B2">
        <w:rPr>
          <w:rFonts w:ascii="Courier New" w:hAnsi="Courier New" w:cs="Courier New"/>
        </w:rPr>
        <w:t>el="6.6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M" -&gt; "FLG_M" [color="0 0 0.1675810473815461", label="6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OG_E" -&gt; "CHRND_E" [color="0 0 0.16683291770573572", label="6.6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E" -&gt; "MYH7_E" [color="0 0 0.1660847880299252", label="6.72",st</w:t>
      </w:r>
      <w:r w:rsidRPr="008D78B2">
        <w:rPr>
          <w:rFonts w:ascii="Courier New" w:hAnsi="Courier New" w:cs="Courier New"/>
        </w:rPr>
        <w:t>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M" -&gt; "MYH4_M" [color="0 0 0.1653366583541147", label="6.7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TEX15_M" -&gt; "COL11A1_E" [color="0 0 0.1645885286783043", label="6.7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6_S" -&gt; "PKHD1_S" [color="0 0 0.1638403990024938", label="6.75",style=bold]</w:t>
      </w:r>
      <w:r w:rsidRPr="008D78B2">
        <w:rPr>
          <w:rFonts w:ascii="Courier New" w:hAnsi="Courier New" w:cs="Courier New"/>
        </w:rPr>
        <w:t>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S" -&gt; "CSRP3_M" [color="0 0 0.1630922693266833", label="6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E" -&gt; "PAK7_E" [color="0 0 0.1623441396508728", label="6.7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M" -&gt; "MYH6_M" [color="0 0 0.1615960099750624", label="6.8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ZIC4_E" -&gt; </w:t>
      </w:r>
      <w:r w:rsidRPr="008D78B2">
        <w:rPr>
          <w:rFonts w:ascii="Courier New" w:hAnsi="Courier New" w:cs="Courier New"/>
        </w:rPr>
        <w:t>"PKHD1L1_M" [color="0 0 0.1608478802992519", label="6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M" -&gt; "CHRNA4_M" [color="0 0 0.1600997506234414", label="6.9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3_S" -&gt; "LRP1B_S" [color="0 0 0.1593516209476309", label="7.0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PKHD1_S" -&gt; "TTN_S" </w:t>
      </w:r>
      <w:r w:rsidRPr="008D78B2">
        <w:rPr>
          <w:rFonts w:ascii="Courier New" w:hAnsi="Courier New" w:cs="Courier New"/>
        </w:rPr>
        <w:t>[color="0 0 0.1586034912718205", label="7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S" -&gt; "KRT38_S" [color="0 0 0.15785536159601", label="7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E" -&gt; "MUC7_E" [color="0 0 0.15710723192019949", label="7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CSRP3_E" -&gt; "SMYD1_E" [color="0 0 </w:t>
      </w:r>
      <w:r w:rsidRPr="008D78B2">
        <w:rPr>
          <w:rFonts w:ascii="Courier New" w:hAnsi="Courier New" w:cs="Courier New"/>
        </w:rPr>
        <w:t>0.1563591022443891", label="7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E" -&gt; "ZIC1_E" [color="0 0 0.1556109725685786", label="7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E" -&gt; "MYOG_E" [color="0 0 0.15486284289276808", label="7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REM2_E" -&gt; "ZIC1_E" [color="0 0 0.15411471321</w:t>
      </w:r>
      <w:r w:rsidRPr="008D78B2">
        <w:rPr>
          <w:rFonts w:ascii="Courier New" w:hAnsi="Courier New" w:cs="Courier New"/>
        </w:rPr>
        <w:t>695758", label="7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M" -&gt; "CNTNAP5_M" [color="0 0 0.15336658354114718", label="7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M" -&gt; "FLG2_M" [color="0 0 0.15261845386533668", label="7.2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M" -&gt; "FREM2_M" [color="0 0 0.15187032418952617"</w:t>
      </w:r>
      <w:r w:rsidRPr="008D78B2">
        <w:rPr>
          <w:rFonts w:ascii="Courier New" w:hAnsi="Courier New" w:cs="Courier New"/>
        </w:rPr>
        <w:t>, label="7.4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TN_M" -&gt; "KRT38_M" [color="0 0 0.15112219451371578", label="7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5_S" -&gt; "CSRP3_E" [color="0 0 0.15037406483790527", label="7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M" -&gt; "SALL3_M" [color="0 0 0.14962593516209477", label=</w:t>
      </w:r>
      <w:r w:rsidRPr="008D78B2">
        <w:rPr>
          <w:rFonts w:ascii="Courier New" w:hAnsi="Courier New" w:cs="Courier New"/>
        </w:rPr>
        <w:t>"7.5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M" -&gt; "CACNA1S_M" [color="0 0 0.14887780548628426", label="7.5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M" -&gt; "NEB_M" [color="0 0 0.14812967581047387", label="7.6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2_S" -&gt; "LCT_E" [color="0 0 0.14738154613466337", label="7.65",s</w:t>
      </w:r>
      <w:r w:rsidRPr="008D78B2">
        <w:rPr>
          <w:rFonts w:ascii="Courier New" w:hAnsi="Courier New" w:cs="Courier New"/>
        </w:rPr>
        <w:t>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M" -&gt; "LCT_M" [color="0 0 0.14663341645885286", label="7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RP1B_M" -&gt; "PPP1R3A_M" [color="0 0 0.14588528678304247", label="7.6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M" -&gt; "CSRP3_M" [color="0 0 0.14513715710723196", label="7.69",style</w:t>
      </w:r>
      <w:r w:rsidRPr="008D78B2">
        <w:rPr>
          <w:rFonts w:ascii="Courier New" w:hAnsi="Courier New" w:cs="Courier New"/>
        </w:rPr>
        <w:t>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FBN3_E" -&gt; "CHRNA4_E" [color="0 0 0.14438902743142146", label="7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E" -&gt; "COL11A1_E" [color="0 0 0.14364089775561095", label="7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E" -&gt; "ASB5_M" [color="0 0 0.14289276807980056", label="7.7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M" -&gt; "MYL1_M" [color="0 0 0.14214463840399005", label="7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M" -&gt; "ASB5_M" [color="0 0 0.14139650872817955", label="7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E" -&gt; "C6_E" [color="0 0 0.14064837905236904", label="7.9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MYH2_M" </w:t>
      </w:r>
      <w:r w:rsidRPr="008D78B2">
        <w:rPr>
          <w:rFonts w:ascii="Courier New" w:hAnsi="Courier New" w:cs="Courier New"/>
        </w:rPr>
        <w:t>-&gt; "CCDC129_M" [color="0 0 0.13990024937655865", label="8.0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M" -&gt; "ASB4_M" [color="0 0 0.13915211970074814", label="8.1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E" -&gt; "PKHD1L1_E" [color="0 0 0.13840399002493764", label="8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MYOG_E" -&gt; </w:t>
      </w:r>
      <w:r w:rsidRPr="008D78B2">
        <w:rPr>
          <w:rFonts w:ascii="Courier New" w:hAnsi="Courier New" w:cs="Courier New"/>
        </w:rPr>
        <w:t>"SIX6_E" [color="0 0 0.13765586034912725", label="8.3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3_S" -&gt; "PCLO_S" [color="0 0 0.13690773067331674", label="8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E" -&gt; "ASB5_E" [color="0 0 0.13615960099750624", label="8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E" -&gt; "PPP1R3A_E"</w:t>
      </w:r>
      <w:r w:rsidRPr="008D78B2">
        <w:rPr>
          <w:rFonts w:ascii="Courier New" w:hAnsi="Courier New" w:cs="Courier New"/>
        </w:rPr>
        <w:t xml:space="preserve"> [color="0 0 0.13541147132169573", label="8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M" -&gt; "CCDC129_M" [color="0 0 0.13466334164588534", label="8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E" -&gt; "CSMD3_S" [color="0 0 0.13391521197007483", label="8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E" -&gt; "MYH8_E" [color=</w:t>
      </w:r>
      <w:r w:rsidRPr="008D78B2">
        <w:rPr>
          <w:rFonts w:ascii="Courier New" w:hAnsi="Courier New" w:cs="Courier New"/>
        </w:rPr>
        <w:t>"0 0 0.13316708229426433", label="8.8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E" -&gt; "MUC4_E" [color="0 0 0.13241895261845393", label="8.8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S" -&gt; "PKHD1L1_S" [color="0 0 0.13167082294264343", label="8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PKHD1L1_E" -&gt; "GABRA2_E" [color="0 </w:t>
      </w:r>
      <w:r w:rsidRPr="008D78B2">
        <w:rPr>
          <w:rFonts w:ascii="Courier New" w:hAnsi="Courier New" w:cs="Courier New"/>
        </w:rPr>
        <w:t>0 0.13092269326683292", label="8.9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M" -&gt; "ZNF536_M" [color="0 0 0.13017456359102242", label="9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3_E" -&gt; "CSMD3_S" [color="0 0 0.12942643391521202", label="9.2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E" -&gt; "DUSP27_E" [color="0 0 0.128</w:t>
      </w:r>
      <w:r w:rsidRPr="008D78B2">
        <w:rPr>
          <w:rFonts w:ascii="Courier New" w:hAnsi="Courier New" w:cs="Courier New"/>
        </w:rPr>
        <w:t>67830423940152", label="9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XIRP2_E" -&gt; "MYH6_E" [color="0 0 0.12793017456359101", label="9.3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KRT38_M" -&gt; "SLC7A14_M" [color="0 0 0.12718204488778062", label="9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E" -&gt; "MYH2_E" [color="0 0 0.1264339152</w:t>
      </w:r>
      <w:r w:rsidRPr="008D78B2">
        <w:rPr>
          <w:rFonts w:ascii="Courier New" w:hAnsi="Courier New" w:cs="Courier New"/>
        </w:rPr>
        <w:t>1197012", label="9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E" -&gt; "PKHD1L1_M" [color="0 0 0.1256857855361596", label="9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M" -&gt; "CHRND_M" [color="0 0 0.1249376558603491", label="9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PAK7_M" -&gt; "ZNF280A_M" [color="0 0 0.124189526184538</w:t>
      </w:r>
      <w:r w:rsidRPr="008D78B2">
        <w:rPr>
          <w:rFonts w:ascii="Courier New" w:hAnsi="Courier New" w:cs="Courier New"/>
        </w:rPr>
        <w:t>71", label="9.6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M" -&gt; "LCT_M" [color="0 0 0.12344139650872821", label="9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E" -&gt; "NLRP11_E" [color="0 0 0.1226932668329177", label="9.7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CSMD1_E" -&gt; "KRT38_E" [color="0 0 0.1219451371571072", </w:t>
      </w:r>
      <w:r w:rsidRPr="008D78B2">
        <w:rPr>
          <w:rFonts w:ascii="Courier New" w:hAnsi="Courier New" w:cs="Courier New"/>
        </w:rPr>
        <w:t>label="9.8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M" -&gt; "GRIN2B_M" [color="0 0 0.1211970074812968", label="9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M" -&gt; "GRIN2B_M" [color="0 0 0.1204488778054863", label="9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E" -&gt; "CACNA1S_E" [color="0 0 0.1197007481296758", labe</w:t>
      </w:r>
      <w:r w:rsidRPr="008D78B2">
        <w:rPr>
          <w:rFonts w:ascii="Courier New" w:hAnsi="Courier New" w:cs="Courier New"/>
        </w:rPr>
        <w:t>l="9.9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M" -&gt; "Tumor_Status" [color="0 0 0.1189526184538654", label="10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M" -&gt; "MYH4_M" [color="0 0 0.1182044887780549", label="10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M" -&gt; "CDH10_M" [color="0 0 0.11745635910224439", label=</w:t>
      </w:r>
      <w:r w:rsidRPr="008D78B2">
        <w:rPr>
          <w:rFonts w:ascii="Courier New" w:hAnsi="Courier New" w:cs="Courier New"/>
        </w:rPr>
        <w:t>"10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M" -&gt; "LRP1B_M" [color="0 0 0.11670822942643388", label="10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M" -&gt; "CNTN5_M" [color="0 0 0.11596009975062349", label="10.2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M" -&gt; "ZNF280A_M" [color="0 0 0.11521197007481299", label="10.2</w:t>
      </w:r>
      <w:r w:rsidRPr="008D78B2">
        <w:rPr>
          <w:rFonts w:ascii="Courier New" w:hAnsi="Courier New" w:cs="Courier New"/>
        </w:rPr>
        <w:t>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M" -&gt; "TRDN_M" [color="0 0 0.11446384039900248", label="10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M" -&gt; "MPPED1_M" [color="0 0 0.11371571072319209", label="10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TN_M" -&gt; "MYL1_M" [color="0 0 0.11296758104738158", label="10.57",style=</w:t>
      </w:r>
      <w:r w:rsidRPr="008D78B2">
        <w:rPr>
          <w:rFonts w:ascii="Courier New" w:hAnsi="Courier New" w:cs="Courier New"/>
        </w:rPr>
        <w:t>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TN_E" -&gt; "ZNF536_E" [color="0 0 0.11221945137157108", label="10.6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M" -&gt; "CSRP3_M" [color="0 0 0.11147132169576057", label="10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M" -&gt; "DUSP27_M" [color="0 0 0.11072319201995018", label="10.79",style=bol</w:t>
      </w:r>
      <w:r w:rsidRPr="008D78B2">
        <w:rPr>
          <w:rFonts w:ascii="Courier New" w:hAnsi="Courier New" w:cs="Courier New"/>
        </w:rPr>
        <w:t>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M" -&gt; "ZNF280A_E" [color="0 0 0.10997506234413967", label="10.9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M" -&gt; "C6_M" [color="0 0 0.10922693266832917", label="11.2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E" -&gt; "SMYD1_E" [color="0 0 0.10847880299251877", label="11.2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</w:t>
      </w:r>
      <w:r w:rsidRPr="008D78B2">
        <w:rPr>
          <w:rFonts w:ascii="Courier New" w:hAnsi="Courier New" w:cs="Courier New"/>
        </w:rPr>
        <w:t>H13_E" -&gt; "COL11A1_E" [color="0 0 0.10773067331670827", label="11.2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E" -&gt; "TMEM132D_E" [color="0 0 0.10698254364089776", label="11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E" -&gt; "PAK7_E" [color="0 0 0.10623441396508726", label="11.9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</w:t>
      </w:r>
      <w:r w:rsidRPr="008D78B2">
        <w:rPr>
          <w:rFonts w:ascii="Courier New" w:hAnsi="Courier New" w:cs="Courier New"/>
        </w:rPr>
        <w:t>NAP5_M" -&gt; "KRT38_M" [color="0 0 0.10548628428927687", label="12.1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E" -&gt; "LCT_E" [color="0 0 0.10473815461346636", label="12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SLC18A3_M" -&gt; "SIX6_M" [color="0 0 0.10399002493765586", label="12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M</w:t>
      </w:r>
      <w:r w:rsidRPr="008D78B2">
        <w:rPr>
          <w:rFonts w:ascii="Courier New" w:hAnsi="Courier New" w:cs="Courier New"/>
        </w:rPr>
        <w:t>" -&gt; "CSMD3_E" [color="0 0 0.10324189526184535", label="12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536_M" -&gt; "MUC7_M" [color="0 0 0.10249376558603496", label="12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REG1A_E" -&gt; "FREM2_E" [color="0 0 0.10174563591022445", label="12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MYH8_M" -&gt; </w:t>
      </w:r>
      <w:r w:rsidRPr="008D78B2">
        <w:rPr>
          <w:rFonts w:ascii="Courier New" w:hAnsi="Courier New" w:cs="Courier New"/>
        </w:rPr>
        <w:t>"FLG2_M" [color="0 0 0.10099750623441395", label="12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M" -&gt; "NRAP_M" [color="0 0 0.10024937655860355", label="12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M" -&gt; "LCT_M" [color="0 0 0.09950124688279305", label="13.0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M" -&gt; "MYH2_M" [c</w:t>
      </w:r>
      <w:r w:rsidRPr="008D78B2">
        <w:rPr>
          <w:rFonts w:ascii="Courier New" w:hAnsi="Courier New" w:cs="Courier New"/>
        </w:rPr>
        <w:t>olor="0 0 0.09875311720698254", label="13.0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M" -&gt; "MYH4_M" [color="0 0 0.09800498753117204", label="13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E" -&gt; "TRDN_E" [color="0 0 0.09725685785536164", label="13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M" -&gt; "NEB_M" [color="0 0 0</w:t>
      </w:r>
      <w:r w:rsidRPr="008D78B2">
        <w:rPr>
          <w:rFonts w:ascii="Courier New" w:hAnsi="Courier New" w:cs="Courier New"/>
        </w:rPr>
        <w:t>.09650872817955114", label="13.2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M" -&gt; "MPPED1_M" [color="0 0 0.09576059850374063", label="13.4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M" -&gt; "KRT38_M" [color="0 0 0.09501246882793024", label="13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M" -&gt; "WDR49_M" [color="0 0 0.094</w:t>
      </w:r>
      <w:r w:rsidRPr="008D78B2">
        <w:rPr>
          <w:rFonts w:ascii="Courier New" w:hAnsi="Courier New" w:cs="Courier New"/>
        </w:rPr>
        <w:t>26433915211974", label="13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E" -&gt; "CSMD1_E" [color="0 0 0.09351620947630923", label="13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M" -&gt; "MUC16_M" [color="0 0 0.09276807980049873", label="13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7_M" -&gt; "Tumor_Status" [color="0 0 0.092</w:t>
      </w:r>
      <w:r w:rsidRPr="008D78B2">
        <w:rPr>
          <w:rFonts w:ascii="Courier New" w:hAnsi="Courier New" w:cs="Courier New"/>
        </w:rPr>
        <w:t>01995012468833", label="13.9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IX6_M" -&gt; "COL11A1_M" [color="0 0 0.09127182044887783", label="14.0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L1_E" -&gt; "MYH1_E" [color="0 0 0.09052369077306732", label="14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E" -&gt; "NEB_E" [color="0 0 0.08977556</w:t>
      </w:r>
      <w:r w:rsidRPr="008D78B2">
        <w:rPr>
          <w:rFonts w:ascii="Courier New" w:hAnsi="Courier New" w:cs="Courier New"/>
        </w:rPr>
        <w:t>109725693", label="14.3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M" -&gt; "PLD5_E" [color="0 0 0.08902743142144642", label="14.4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M" -&gt; "DUSP27_M" [color="0 0 0.08827930174563592", label="14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E" -&gt; "Tumor_Status" [color="0 0 0.0875</w:t>
      </w:r>
      <w:r w:rsidRPr="008D78B2">
        <w:rPr>
          <w:rFonts w:ascii="Courier New" w:hAnsi="Courier New" w:cs="Courier New"/>
        </w:rPr>
        <w:t>3117206982541", label="14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M" -&gt; "MUC16_E" [color="0 0 0.08678304239401502", label="14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E" -&gt; "COL11A1_E" [color="0 0 0.08603491271820451", label="14.9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M" -&gt; "NRAP_M" [color="0 0 0.08528678</w:t>
      </w:r>
      <w:r w:rsidRPr="008D78B2">
        <w:rPr>
          <w:rFonts w:ascii="Courier New" w:hAnsi="Courier New" w:cs="Courier New"/>
        </w:rPr>
        <w:t>304239401", label="15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RDN_E" -&gt; "MYBPC1_E" [color="0 0 0.0845386533665835", label="15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PAK7_M" -&gt; "FREM2_M" [color="0 0 0.08379052369077311", label="15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E" -&gt; "PKHD1L1_M" [color="0 0 0.0830423940149</w:t>
      </w:r>
      <w:r w:rsidRPr="008D78B2">
        <w:rPr>
          <w:rFonts w:ascii="Courier New" w:hAnsi="Courier New" w:cs="Courier New"/>
        </w:rPr>
        <w:t>626", label="15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XIRP2_M" -&gt; "MUC7_M" [color="0 0 0.0822942643391521", label="15.5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E" -&gt; "NLRP11_E" [color="0 0 0.08154613466334171", label="15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M" -&gt; "MUC4_M" [color="0 0 0.0807980049875312"</w:t>
      </w:r>
      <w:r w:rsidRPr="008D78B2">
        <w:rPr>
          <w:rFonts w:ascii="Courier New" w:hAnsi="Courier New" w:cs="Courier New"/>
        </w:rPr>
        <w:t>, label="15.9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M" -&gt; "PKHD1_M" [color="0 0 0.0800498753117207", label="16.0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CT_E" -&gt; "GRIN2B_E" [color="0 0 0.07930174563591019", label="16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E" -&gt; "REG1A_E" [color="0 0 0.0785536159600998", label=</w:t>
      </w:r>
      <w:r w:rsidRPr="008D78B2">
        <w:rPr>
          <w:rFonts w:ascii="Courier New" w:hAnsi="Courier New" w:cs="Courier New"/>
        </w:rPr>
        <w:t>"16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LRP11_M" -&gt; "TMEM132D_M" [color="0 0 0.0778054862842893", label="16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E" -&gt; "ZNF280A_E" [color="0 0 0.07705735660847879", label="16.2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M" -&gt; "ASB5_M" [color="0 0 0.0763092269326684", label</w:t>
      </w:r>
      <w:r w:rsidRPr="008D78B2">
        <w:rPr>
          <w:rFonts w:ascii="Courier New" w:hAnsi="Courier New" w:cs="Courier New"/>
        </w:rPr>
        <w:t>="16.2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E" -&gt; "PPP1R3A_E" [color="0 0 0.07556109725685789", label="16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XIRP2_M" -&gt; "REG1A_M" [color="0 0 0.07481296758104738", label="16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M" -&gt; "SMYD1_M" [color="0 0 0.07406483790523688", label="</w:t>
      </w:r>
      <w:r w:rsidRPr="008D78B2">
        <w:rPr>
          <w:rFonts w:ascii="Courier New" w:hAnsi="Courier New" w:cs="Courier New"/>
        </w:rPr>
        <w:t>16.9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DUSP27_E" -&gt; "TTN_E" [color="0 0 0.07331670822942649", label="16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M" -&gt; "LRP1B_M" [color="0 0 0.07256857855361598", label="17.0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E" -&gt; "TEX15_E" [color="0 0 0.07182044887780548", label="17.1</w:t>
      </w:r>
      <w:r w:rsidRPr="008D78B2">
        <w:rPr>
          <w:rFonts w:ascii="Courier New" w:hAnsi="Courier New" w:cs="Courier New"/>
        </w:rPr>
        <w:t>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E" -&gt; "ASB4_E" [color="0 0 0.07107231920199508", label="17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UC4_E" -&gt; "MUC16_E" [color="0 0 0.07032418952618458", label="17.3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E" -&gt; "GABRA2_M" [color="0 0 0.06957605985037407", label="17.33</w:t>
      </w:r>
      <w:r w:rsidRPr="008D78B2">
        <w:rPr>
          <w:rFonts w:ascii="Courier New" w:hAnsi="Courier New" w:cs="Courier New"/>
        </w:rPr>
        <w:t>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M" -&gt; "DUSP27_M" [color="0 0 0.06882793017456357", label="17.3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M" -&gt; "MYH8_M" [color="0 0 0.06807980049875317", label="17.3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WDR49_E" -&gt; "MUC4_E" [color="0 0 0.06733167082294267", label="17.80",styl</w:t>
      </w:r>
      <w:r w:rsidRPr="008D78B2">
        <w:rPr>
          <w:rFonts w:ascii="Courier New" w:hAnsi="Courier New" w:cs="Courier New"/>
        </w:rPr>
        <w:t>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E" -&gt; "C6_E" [color="0 0 0.06658354114713216", label="17.8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RAP_M" -&gt; "SMYD1_M" [color="0 0 0.06583541147132177", label="18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CDC129_E" -&gt; "MUC7_E" [color="0 0 0.06508728179551126", label="18.18",style=bol</w:t>
      </w:r>
      <w:r w:rsidRPr="008D78B2">
        <w:rPr>
          <w:rFonts w:ascii="Courier New" w:hAnsi="Courier New" w:cs="Courier New"/>
        </w:rPr>
        <w:t>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4_M" -&gt; "TTN_M" [color="0 0 0.06433915211970076", label="18.3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LRP1B_M" -&gt; "NLRP11_M" [color="0 0 0.06359102244389025", label="18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M" -&gt; "CACNA1S_M" [color="0 0 0.06284289276807986", label="18.6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NF280A_E" -&gt; "CHRNA4_E" [color="0 0 0.062094763092269356", label="18.7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RP1B_M" -&gt; "C6_M" [color="0 0 0.06134663341645885", label="18.8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M" -&gt; "MYOG_M" [color="0 0 0.060598503740648346", label="18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</w:t>
      </w:r>
      <w:r w:rsidRPr="008D78B2">
        <w:rPr>
          <w:rFonts w:ascii="Courier New" w:hAnsi="Courier New" w:cs="Courier New"/>
        </w:rPr>
        <w:t>RA2_M" -&gt; "ZIC1_M" [color="0 0 0.05985037406483795", label="18.9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M" -&gt; "PLD5_M" [color="0 0 0.05910224438902745", label="19.1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M" -&gt; "PCLO_M" [color="0 0 0.05835411471321694", label="19.2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CACNA1S_M" </w:t>
      </w:r>
      <w:r w:rsidRPr="008D78B2">
        <w:rPr>
          <w:rFonts w:ascii="Courier New" w:hAnsi="Courier New" w:cs="Courier New"/>
        </w:rPr>
        <w:t>-&gt; "KRT38_M" [color="0 0 0.05760598503740655", label="19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M" -&gt; "CHRND_M" [color="0 0 0.056857855361596044", label="19.4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E" -&gt; "TTN_E" [color="0 0 0.05610972568578554", label="19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ASB4_M" -&gt; </w:t>
      </w:r>
      <w:r w:rsidRPr="008D78B2">
        <w:rPr>
          <w:rFonts w:ascii="Courier New" w:hAnsi="Courier New" w:cs="Courier New"/>
        </w:rPr>
        <w:t>"MYBPC1_M" [color="0 0 0.055361596009975034", label="19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M" -&gt; "MYH1_M" [color="0 0 0.05461346633416464", label="19.7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M" -&gt; "NEB_M" [color="0 0 0.053865336658354135", label="19.9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E" -&gt; "FREM2</w:t>
      </w:r>
      <w:r w:rsidRPr="008D78B2">
        <w:rPr>
          <w:rFonts w:ascii="Courier New" w:hAnsi="Courier New" w:cs="Courier New"/>
        </w:rPr>
        <w:t>_E" [color="0 0 0.05311720698254363", label="19.9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E" -&gt; "SLC18A3_E" [color="0 0 0.052369077306733236", label="20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E" -&gt; "PKHD1_E" [color="0 0 0.05162094763092273", label="20.5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M" -&gt; "MUC4</w:t>
      </w:r>
      <w:r w:rsidRPr="008D78B2">
        <w:rPr>
          <w:rFonts w:ascii="Courier New" w:hAnsi="Courier New" w:cs="Courier New"/>
        </w:rPr>
        <w:t>_M" [color="0 0 0.050872817955112226", label="20.5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CLO_E" -&gt; "PCLO_M" [color="0 0 0.05012468827930172", label="20.5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E" -&gt; "MYH6_E" [color="0 0 0.04937655860349133", label="20.6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M" -&gt; "XIRP2_M" [col</w:t>
      </w:r>
      <w:r w:rsidRPr="008D78B2">
        <w:rPr>
          <w:rFonts w:ascii="Courier New" w:hAnsi="Courier New" w:cs="Courier New"/>
        </w:rPr>
        <w:t>or="0 0 0.04862842892768082", label="20.7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TN_M" -&gt; "LRP1B_M" [color="0 0 0.04788029925187032", label="20.8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E" -&gt; "LCT_E" [color="0 0 0.047132169576059924", label="20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SMYD1_E" -&gt; "DUSP27_E" [color="0 </w:t>
      </w:r>
      <w:r w:rsidRPr="008D78B2">
        <w:rPr>
          <w:rFonts w:ascii="Courier New" w:hAnsi="Courier New" w:cs="Courier New"/>
        </w:rPr>
        <w:t>0 0.04638403990024942", label="21.0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E" -&gt; "PLD5_E" [color="0 0 0.045635910224438914", label="21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M" -&gt; "MUC16_M" [color="0 0 0.04488778054862841", label="21.4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BPC1_M" -&gt; "PCLO_E" [color="0 0 0.0</w:t>
      </w:r>
      <w:r w:rsidRPr="008D78B2">
        <w:rPr>
          <w:rFonts w:ascii="Courier New" w:hAnsi="Courier New" w:cs="Courier New"/>
        </w:rPr>
        <w:t>44139650872818015", label="21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ASB4_M" -&gt; "CCDC129_M" [color="0 0 0.04339152119700751", label="21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_M" -&gt; "WDR49_M" [color="0 0 0.042643391521197005", label="22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8_M" -&gt; "MYH13_M" [color="0 0 0.041</w:t>
      </w:r>
      <w:r w:rsidRPr="008D78B2">
        <w:rPr>
          <w:rFonts w:ascii="Courier New" w:hAnsi="Courier New" w:cs="Courier New"/>
        </w:rPr>
        <w:t>8952618453865", label="22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E" -&gt; "MYH4_E" [color="0 0 0.041147132169576106", label="22.4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ALL3_M" -&gt; "SALL3_E" [color="0 0 0.0403990024937656", label="22.6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ASB5_E" -&gt; "MYOG_E" [color="0 0 0.039650872</w:t>
      </w:r>
      <w:r w:rsidRPr="008D78B2">
        <w:rPr>
          <w:rFonts w:ascii="Courier New" w:hAnsi="Courier New" w:cs="Courier New"/>
        </w:rPr>
        <w:t>817955096", label="22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A4_M" -&gt; "NLRP11_M" [color="0 0 0.0389027431421447", label="22.9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EX15_E" -&gt; "TEX15_M" [color="0 0 0.0381546134663342", label="23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MYD1_E" -&gt; "MYBPC1_E" [color="0 0 0.03740648379</w:t>
      </w:r>
      <w:r w:rsidRPr="008D78B2">
        <w:rPr>
          <w:rFonts w:ascii="Courier New" w:hAnsi="Courier New" w:cs="Courier New"/>
        </w:rPr>
        <w:t>052369", label="23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E" -&gt; "CNTNAP5_E" [color="0 0 0.03665835411471319", label="23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LD5_M" -&gt; "CNTN5_M" [color="0 0 0.035910224438902794", label="23.5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2_M" -&gt; "FLG_M" [color="0 0 0.03516209476309229</w:t>
      </w:r>
      <w:r w:rsidRPr="008D78B2">
        <w:rPr>
          <w:rFonts w:ascii="Courier New" w:hAnsi="Courier New" w:cs="Courier New"/>
        </w:rPr>
        <w:t>", label="23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M" -&gt; "PLD5_M" [color="0 0 0.034413965087281784", label="24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1_E" -&gt; "WDR49_E" [color="0 0 0.03366583541147139", label="24.3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MPPED1_M" -&gt; "FBN3_M" [color="0 0 0.032917705735660885", </w:t>
      </w:r>
      <w:r w:rsidRPr="008D78B2">
        <w:rPr>
          <w:rFonts w:ascii="Courier New" w:hAnsi="Courier New" w:cs="Courier New"/>
        </w:rPr>
        <w:t>label="24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RIN2B_M" -&gt; "CSMD3_M" [color="0 0 0.03216957605985038", label="24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BN3_E" -&gt; "CCDC129_E" [color="0 0 0.031421446384039875", label="25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CLO_E" -&gt; "CSMD1_E" [color="0 0 0.03067331670822948", la</w:t>
      </w:r>
      <w:r w:rsidRPr="008D78B2">
        <w:rPr>
          <w:rFonts w:ascii="Courier New" w:hAnsi="Courier New" w:cs="Courier New"/>
        </w:rPr>
        <w:t>bel="25.4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E" -&gt; "MYH13_E" [color="0 0 0.029925187032418976", label="25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M" -&gt; "CHRNA4_M" [color="0 0 0.02917705735660847", label="26.3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ACNA1S_M" -&gt; "MYOG_M" [color="0 0 0.028428927680798077", l</w:t>
      </w:r>
      <w:r w:rsidRPr="008D78B2">
        <w:rPr>
          <w:rFonts w:ascii="Courier New" w:hAnsi="Courier New" w:cs="Courier New"/>
        </w:rPr>
        <w:t>abel="26.7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E" -&gt; "ZNF536_E" [color="0 0 0.027680798004987572", label="26.9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GABRA2_M" -&gt; "SLC18A3_M" [color="0 0 0.026932668329177067", label="27.7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M" -&gt; "PAK7_M" [color="0 0 0.0261845386533665</w:t>
      </w:r>
      <w:r w:rsidRPr="008D78B2">
        <w:rPr>
          <w:rFonts w:ascii="Courier New" w:hAnsi="Courier New" w:cs="Courier New"/>
        </w:rPr>
        <w:t>62", label="28.1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18A3_M" -&gt; "SALL3_M" [color="0 0 0.02543640897755617", label="28.3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E" -&gt; "PCLO_E" [color="0 0 0.024688279301745664", label="28.6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SLC7A14_M" -&gt; "COL11A1_M" [color="0 0 0.02394014962593</w:t>
      </w:r>
      <w:r w:rsidRPr="008D78B2">
        <w:rPr>
          <w:rFonts w:ascii="Courier New" w:hAnsi="Courier New" w:cs="Courier New"/>
        </w:rPr>
        <w:t>516", label="29.3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PCLO_E" -&gt; "LRP1B_E" [color="0 0 0.023192019950124654", label="29.4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HRND_M" -&gt; "FBN3_M" [color="0 0 0.02244389027431426", label="29.8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PPED1_E" -&gt; "FBN3_E" [color="0 0 0.021695760598503755"</w:t>
      </w:r>
      <w:r w:rsidRPr="008D78B2">
        <w:rPr>
          <w:rFonts w:ascii="Courier New" w:hAnsi="Courier New" w:cs="Courier New"/>
        </w:rPr>
        <w:t>, label="31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E" -&gt; "CNTN5_E" [color="0 0 0.02094763092269325", label="32.5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M" -&gt; "ZIC1_M" [color="0 0 0.020199501246882856", label="32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CSRP3_M" -&gt; "MYBPC1_M" [color="0 0 0.01945137157107235", </w:t>
      </w:r>
      <w:r w:rsidRPr="008D78B2">
        <w:rPr>
          <w:rFonts w:ascii="Courier New" w:hAnsi="Courier New" w:cs="Courier New"/>
        </w:rPr>
        <w:t>label="33.1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1_M" -&gt; "REG1A_M" [color="0 0 0.018703241895261846", label="33.4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DH10_M" -&gt; "PAK7_M" [color="0 0 0.01795511221945134", label="33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M" -&gt; "ASB4_M" [color="0 0 0.017206982543640947", lab</w:t>
      </w:r>
      <w:r w:rsidRPr="008D78B2">
        <w:rPr>
          <w:rFonts w:ascii="Courier New" w:hAnsi="Courier New" w:cs="Courier New"/>
        </w:rPr>
        <w:t>el="34.1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M" -&gt; "ZNF536_M" [color="0 0 0.016458852867830442", label="35.1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E" -&gt; "MYH7_E" [color="0 0 0.015710723192019937", label="35.61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 xml:space="preserve">"GABRA2_M" -&gt; "CSMD3_M" [color="0 0 0.014962593516209544", </w:t>
      </w:r>
      <w:r w:rsidRPr="008D78B2">
        <w:rPr>
          <w:rFonts w:ascii="Courier New" w:hAnsi="Courier New" w:cs="Courier New"/>
        </w:rPr>
        <w:t>label="35.9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NEB_E" -&gt; "LRP1B_E" [color="0 0 0.014214463840399039", label="36.2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PP1R3A_E" -&gt; "CHRND_E" [color="0 0 0.013466334164588534", label="38.1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LRP1B_M" -&gt; "XIRP2_M" [color="0 0 0.012718204488778029", l</w:t>
      </w:r>
      <w:r w:rsidRPr="008D78B2">
        <w:rPr>
          <w:rFonts w:ascii="Courier New" w:hAnsi="Courier New" w:cs="Courier New"/>
        </w:rPr>
        <w:t>abel="39.5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M" -&gt; "TEX15_M" [color="0 0 0.011970074812967635", label="40.2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M" -&gt; "PKHD1_M" [color="0 0 0.01122194513715713", label="42.72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4_M" -&gt; "SIX6_M" [color="0 0 0.010473815461346625", label="</w:t>
      </w:r>
      <w:r w:rsidRPr="008D78B2">
        <w:rPr>
          <w:rFonts w:ascii="Courier New" w:hAnsi="Courier New" w:cs="Courier New"/>
        </w:rPr>
        <w:t>43.5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M" -&gt; "MYH1_M" [color="0 0 0.009725685785536231", label="44.7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M" -&gt; "MYH13_M" [color="0 0 0.008977556109725726", label="44.84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XIRP2_E" -&gt; "NRAP_E" [color="0 0 0.008229426433915221", labe</w:t>
      </w:r>
      <w:r w:rsidRPr="008D78B2">
        <w:rPr>
          <w:rFonts w:ascii="Courier New" w:hAnsi="Courier New" w:cs="Courier New"/>
        </w:rPr>
        <w:t>l="46.1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NTNAP5_M" -&gt; "TMEM132D_M" [color="0 0 0.007481296758104716", label="46.4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TMEM132D_M" -&gt; "CDH10_M" [color="0 0 0.006733167082294322", label="47.80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MD3_M" -&gt; "SLC7A14_M" [color="0 0 0.0059850374064838</w:t>
      </w:r>
      <w:r w:rsidRPr="008D78B2">
        <w:rPr>
          <w:rFonts w:ascii="Courier New" w:hAnsi="Courier New" w:cs="Courier New"/>
        </w:rPr>
        <w:t>174", label="48.07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AK7_E" -&gt; "MPPED1_E" [color="0 0 0.0052369077306733125", label="48.1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4_M" -&gt; "MYH8_M" [color="0 0 0.0044887780548628076", label="48.2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PKHD1L1_M" -&gt; "MYH7_M" [color="0 0 0.003740648379052</w:t>
      </w:r>
      <w:r w:rsidRPr="008D78B2">
        <w:rPr>
          <w:rFonts w:ascii="Courier New" w:hAnsi="Courier New" w:cs="Courier New"/>
        </w:rPr>
        <w:t>4137", label="66.76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lastRenderedPageBreak/>
        <w:t>"ZIC1_E" -&gt; "ZIC4_E" [color="0 0 0.0029925187032419087", label="78.79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FLG_E" -&gt; "FLG2_E" [color="0 0 0.0022443890274314038", label="80.8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MYH7_M" -&gt; "MYH6_M" [color="0 0 0.0014962593516210099"</w:t>
      </w:r>
      <w:r w:rsidRPr="008D78B2">
        <w:rPr>
          <w:rFonts w:ascii="Courier New" w:hAnsi="Courier New" w:cs="Courier New"/>
        </w:rPr>
        <w:t>, label="81.78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ZIC1_M" -&gt; "ZIC4_M" [color="0 0 0.0007481296758105049", label="98.45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"CSRP3_E" -&gt; "MYL1_E" [color="0 0 0.0", label="200.33",style=bold];</w:t>
      </w:r>
    </w:p>
    <w:p w:rsidR="00000000" w:rsidRPr="008D78B2" w:rsidRDefault="004858F7" w:rsidP="008D78B2">
      <w:pPr>
        <w:pStyle w:val="PlainText"/>
        <w:rPr>
          <w:rFonts w:ascii="Courier New" w:hAnsi="Courier New" w:cs="Courier New"/>
        </w:rPr>
      </w:pPr>
      <w:r w:rsidRPr="008D78B2">
        <w:rPr>
          <w:rFonts w:ascii="Courier New" w:hAnsi="Courier New" w:cs="Courier New"/>
        </w:rPr>
        <w:t>}</w:t>
      </w:r>
    </w:p>
    <w:p w:rsidR="004858F7" w:rsidRPr="008D78B2" w:rsidRDefault="004858F7" w:rsidP="008D78B2">
      <w:pPr>
        <w:pStyle w:val="PlainText"/>
        <w:rPr>
          <w:rFonts w:ascii="Courier New" w:hAnsi="Courier New" w:cs="Courier New"/>
        </w:rPr>
      </w:pPr>
    </w:p>
    <w:sectPr w:rsidR="004858F7" w:rsidRPr="008D78B2" w:rsidSect="008D78B2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55413"/>
    <w:rsid w:val="00455413"/>
    <w:rsid w:val="004858F7"/>
    <w:rsid w:val="008D78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D78B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D78B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9</Pages>
  <Words>15097</Words>
  <Characters>86207</Characters>
  <Application>Microsoft Office Word</Application>
  <DocSecurity>0</DocSecurity>
  <Lines>1834</Lines>
  <Paragraphs>946</Paragraphs>
  <ScaleCrop>false</ScaleCrop>
  <Company>City of Hope</Company>
  <LinksUpToDate>false</LinksUpToDate>
  <CharactersWithSpaces>100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 S Rodin</dc:creator>
  <cp:lastModifiedBy>Andrei S Rodin</cp:lastModifiedBy>
  <cp:revision>1</cp:revision>
  <dcterms:created xsi:type="dcterms:W3CDTF">2019-02-27T19:28:00Z</dcterms:created>
  <dcterms:modified xsi:type="dcterms:W3CDTF">2019-02-27T19:28:00Z</dcterms:modified>
</cp:coreProperties>
</file>